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EE7D0" w14:textId="77777777" w:rsidR="00563EEE" w:rsidRDefault="00563EEE" w:rsidP="00563EEE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</w:p>
    <w:p w14:paraId="0B73C847" w14:textId="77777777" w:rsidR="00623E37" w:rsidRDefault="00623E37" w:rsidP="00623E37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CONCEPT MAPPING</w:t>
      </w:r>
    </w:p>
    <w:p w14:paraId="73D6F586" w14:textId="77777777" w:rsidR="00623E37" w:rsidRPr="0056420F" w:rsidRDefault="00623E37" w:rsidP="00623E37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>The concept mapping (CM) method is highly effective for the development of outcome measures [1,2]. In short, CM is a formal group process with a structured approach to identify ideas on a topic of interest and organize them into coherent domains.</w:t>
      </w:r>
    </w:p>
    <w:p w14:paraId="18961C8E" w14:textId="77777777" w:rsidR="00623E37" w:rsidRDefault="00623E37" w:rsidP="00623E37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The aim of applying concept mapping was to 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understand </w:t>
      </w:r>
      <w:bookmarkStart w:id="0" w:name="_Hlk159318111"/>
      <w:r w:rsidRPr="00E22011">
        <w:rPr>
          <w:rFonts w:eastAsia="Times New Roman" w:cs="Times New Roman"/>
          <w:bCs/>
          <w:color w:val="000000"/>
          <w:szCs w:val="16"/>
        </w:rPr>
        <w:t xml:space="preserve">if improvements in painful knee symptoms was related </w:t>
      </w:r>
      <w:r>
        <w:rPr>
          <w:rFonts w:eastAsia="Times New Roman" w:cs="Times New Roman"/>
          <w:bCs/>
          <w:color w:val="000000"/>
          <w:szCs w:val="16"/>
        </w:rPr>
        <w:t xml:space="preserve">to 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cognitive biases or heuristics in patients with knee osteoarthritis defined as “Responders” (their ∆VAS belonged to the </w:t>
      </w:r>
      <w:r>
        <w:rPr>
          <w:rFonts w:eastAsia="Times New Roman" w:cs="Times New Roman"/>
          <w:bCs/>
          <w:color w:val="000000"/>
          <w:szCs w:val="16"/>
        </w:rPr>
        <w:t>upper</w:t>
      </w:r>
      <w:r w:rsidRPr="00E22011">
        <w:rPr>
          <w:rFonts w:eastAsia="Times New Roman" w:cs="Times New Roman"/>
          <w:bCs/>
          <w:color w:val="000000"/>
          <w:szCs w:val="16"/>
        </w:rPr>
        <w:t xml:space="preserve"> quartile of the ΔVAS scores).</w:t>
      </w:r>
    </w:p>
    <w:bookmarkEnd w:id="0"/>
    <w:p w14:paraId="51D22543" w14:textId="77777777" w:rsidR="00623E37" w:rsidRDefault="00623E37" w:rsidP="00623E37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At </w:t>
      </w:r>
      <w:r>
        <w:rPr>
          <w:rFonts w:eastAsia="Times New Roman" w:cs="Times New Roman"/>
          <w:bCs/>
          <w:color w:val="000000"/>
          <w:szCs w:val="16"/>
        </w:rPr>
        <w:t>th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workshop</w:t>
      </w:r>
      <w:r>
        <w:rPr>
          <w:rFonts w:eastAsia="Times New Roman" w:cs="Times New Roman"/>
          <w:bCs/>
          <w:color w:val="000000"/>
          <w:szCs w:val="16"/>
        </w:rPr>
        <w:t>,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the CM process was introduced and conducted as follows: 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1) preparation where researchers prepare a seeding question and select participants, 2) generation of </w:t>
      </w:r>
      <w:r>
        <w:rPr>
          <w:rFonts w:eastAsia="Times New Roman" w:cs="Times New Roman"/>
          <w:bCs/>
          <w:color w:val="000000"/>
          <w:szCs w:val="16"/>
        </w:rPr>
        <w:t>s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tatements using the brainstorming format following the seeding question: </w:t>
      </w:r>
      <w:r w:rsidRPr="00603B47">
        <w:rPr>
          <w:rFonts w:eastAsia="Times New Roman" w:cs="Times New Roman"/>
          <w:bCs/>
          <w:i/>
          <w:iCs/>
          <w:color w:val="000000"/>
          <w:szCs w:val="16"/>
        </w:rPr>
        <w:t>Thinking as broad as you can – what was your reason for accepting a saline injection, and what expectations did you have (both for the injection as well as the conversation)?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3) the statements are sorted into concepts by each participant and added into a matrix allowing for quantification of the level of agreement between participants, 4) the GroupWisdom™ (Concept Systems Incorporated) platform </w:t>
      </w:r>
      <w:r>
        <w:rPr>
          <w:rFonts w:eastAsia="Times New Roman" w:cs="Times New Roman"/>
          <w:bCs/>
          <w:color w:val="000000"/>
          <w:szCs w:val="16"/>
        </w:rPr>
        <w:t>is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used to conduct </w:t>
      </w:r>
      <w:r>
        <w:rPr>
          <w:rFonts w:eastAsia="Times New Roman" w:cs="Times New Roman"/>
          <w:bCs/>
          <w:color w:val="000000"/>
          <w:szCs w:val="16"/>
        </w:rPr>
        <w:t>the G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CM analysis and create </w:t>
      </w:r>
      <w:r>
        <w:rPr>
          <w:rFonts w:eastAsia="Times New Roman" w:cs="Times New Roman"/>
          <w:bCs/>
          <w:color w:val="000000"/>
          <w:szCs w:val="16"/>
        </w:rPr>
        <w:t xml:space="preserve">a </w:t>
      </w:r>
      <w:r w:rsidRPr="00603B47">
        <w:rPr>
          <w:rFonts w:eastAsia="Times New Roman" w:cs="Times New Roman"/>
          <w:bCs/>
          <w:color w:val="000000"/>
          <w:szCs w:val="16"/>
        </w:rPr>
        <w:t>preliminary cluster</w:t>
      </w:r>
      <w:r>
        <w:rPr>
          <w:rFonts w:eastAsia="Times New Roman" w:cs="Times New Roman"/>
          <w:bCs/>
          <w:color w:val="000000"/>
          <w:szCs w:val="16"/>
        </w:rPr>
        <w:t xml:space="preserve"> map</w:t>
      </w:r>
      <w:r w:rsidRPr="00603B47">
        <w:rPr>
          <w:rFonts w:eastAsia="Times New Roman" w:cs="Times New Roman"/>
          <w:bCs/>
          <w:color w:val="000000"/>
          <w:szCs w:val="16"/>
        </w:rPr>
        <w:t>, using the sorted results from step 3 as input for multidimensional scaling, 5) interpretation and validation of the cluster</w:t>
      </w:r>
      <w:r>
        <w:rPr>
          <w:rFonts w:eastAsia="Times New Roman" w:cs="Times New Roman"/>
          <w:bCs/>
          <w:color w:val="000000"/>
          <w:szCs w:val="16"/>
        </w:rPr>
        <w:t xml:space="preserve"> map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via group discussion, 6) using the results</w:t>
      </w:r>
      <w:r>
        <w:rPr>
          <w:rFonts w:eastAsia="Times New Roman" w:cs="Times New Roman"/>
          <w:bCs/>
          <w:color w:val="000000"/>
          <w:szCs w:val="16"/>
        </w:rPr>
        <w:t>.</w:t>
      </w:r>
      <w:r w:rsidRPr="00603B47">
        <w:rPr>
          <w:rFonts w:eastAsia="Times New Roman" w:cs="Times New Roman"/>
          <w:bCs/>
          <w:color w:val="000000"/>
          <w:szCs w:val="16"/>
        </w:rPr>
        <w:t xml:space="preserve">  </w:t>
      </w:r>
    </w:p>
    <w:p w14:paraId="05EC6598" w14:textId="77777777" w:rsidR="00623E37" w:rsidRPr="00717403" w:rsidRDefault="00623E37" w:rsidP="00623E37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All participants were asked to </w:t>
      </w:r>
      <w:r>
        <w:rPr>
          <w:rFonts w:eastAsia="Times New Roman" w:cs="Times New Roman"/>
          <w:bCs/>
          <w:color w:val="000000"/>
          <w:szCs w:val="16"/>
        </w:rPr>
        <w:t>rank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the </w:t>
      </w:r>
      <w:r>
        <w:rPr>
          <w:rFonts w:eastAsia="Times New Roman" w:cs="Times New Roman"/>
          <w:bCs/>
          <w:color w:val="000000"/>
          <w:szCs w:val="16"/>
        </w:rPr>
        <w:t>importanc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of each statement on a five-point scale; </w:t>
      </w:r>
      <w:r w:rsidRPr="00551020">
        <w:rPr>
          <w:rFonts w:eastAsia="Times New Roman" w:cs="Times New Roman"/>
          <w:bCs/>
          <w:color w:val="000000"/>
          <w:szCs w:val="16"/>
        </w:rPr>
        <w:t>1: ‘not important at all’, 2: ‘little importance, 3: ‘some importance 4: ‘great importance, and 5: ‘crucial importance’.</w:t>
      </w:r>
    </w:p>
    <w:p w14:paraId="59021B0F" w14:textId="77777777" w:rsidR="00623E37" w:rsidRPr="00717403" w:rsidRDefault="00623E37" w:rsidP="00623E37">
      <w:pPr>
        <w:spacing w:line="480" w:lineRule="auto"/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DATA</w:t>
      </w:r>
      <w:r w:rsidRPr="00717403">
        <w:rPr>
          <w:rFonts w:eastAsia="Times New Roman" w:cs="Times New Roman"/>
          <w:b/>
          <w:bCs/>
          <w:color w:val="000000"/>
          <w:szCs w:val="16"/>
        </w:rPr>
        <w:t xml:space="preserve"> </w:t>
      </w:r>
      <w:r>
        <w:rPr>
          <w:rFonts w:eastAsia="Times New Roman" w:cs="Times New Roman"/>
          <w:b/>
          <w:bCs/>
          <w:color w:val="000000"/>
          <w:szCs w:val="16"/>
        </w:rPr>
        <w:t>COLLECTION AND RESULTS</w:t>
      </w:r>
    </w:p>
    <w:p w14:paraId="40D4FA0C" w14:textId="77777777" w:rsidR="00623E37" w:rsidRPr="00717403" w:rsidRDefault="00623E37" w:rsidP="00623E37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t xml:space="preserve">The CM method was applied through </w:t>
      </w:r>
      <w:r>
        <w:rPr>
          <w:rFonts w:eastAsia="Times New Roman" w:cs="Times New Roman"/>
          <w:bCs/>
          <w:color w:val="000000"/>
          <w:szCs w:val="16"/>
        </w:rPr>
        <w:t xml:space="preserve">3 workshops with 15 participants diagnosed with knee osteoarthritis from the </w:t>
      </w:r>
      <w:r w:rsidRPr="00CC13D8">
        <w:rPr>
          <w:rFonts w:eastAsia="Times New Roman" w:cs="Times New Roman"/>
          <w:bCs/>
          <w:color w:val="000000"/>
          <w:szCs w:val="16"/>
        </w:rPr>
        <w:t>Arthritis Outpatient Clinic</w:t>
      </w:r>
      <w:r>
        <w:rPr>
          <w:rFonts w:eastAsia="Times New Roman" w:cs="Times New Roman"/>
          <w:bCs/>
          <w:color w:val="000000"/>
          <w:szCs w:val="16"/>
        </w:rPr>
        <w:t xml:space="preserve"> at the Copenhagen University Hospital – Bispebjerg and Frederiksberg in the Capital Region of Denmark. The p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articipants contributed to generating the conceptual model. </w:t>
      </w:r>
      <w:r>
        <w:rPr>
          <w:rFonts w:eastAsia="Times New Roman" w:cs="Times New Roman"/>
          <w:bCs/>
          <w:color w:val="000000"/>
          <w:szCs w:val="16"/>
        </w:rPr>
        <w:t>Seven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clusters were generated</w:t>
      </w:r>
      <w:r>
        <w:rPr>
          <w:rFonts w:eastAsia="Times New Roman" w:cs="Times New Roman"/>
          <w:bCs/>
          <w:color w:val="000000"/>
          <w:szCs w:val="16"/>
        </w:rPr>
        <w:t xml:space="preserve"> based on the 118</w:t>
      </w:r>
      <w:r w:rsidRPr="001F4FBD">
        <w:rPr>
          <w:rFonts w:eastAsia="Times New Roman" w:cs="Times New Roman"/>
          <w:bCs/>
          <w:color w:val="000000"/>
          <w:szCs w:val="16"/>
        </w:rPr>
        <w:t xml:space="preserve"> statements.</w:t>
      </w:r>
      <w:r>
        <w:rPr>
          <w:rFonts w:eastAsia="Times New Roman" w:cs="Times New Roman"/>
          <w:bCs/>
          <w:color w:val="000000"/>
          <w:szCs w:val="16"/>
        </w:rPr>
        <w:t xml:space="preserve"> </w:t>
      </w:r>
    </w:p>
    <w:p w14:paraId="458971E8" w14:textId="77777777" w:rsidR="00623E37" w:rsidRDefault="00623E37" w:rsidP="00623E37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717403">
        <w:rPr>
          <w:rFonts w:eastAsia="Times New Roman" w:cs="Times New Roman"/>
          <w:bCs/>
          <w:color w:val="000000"/>
          <w:szCs w:val="16"/>
        </w:rPr>
        <w:lastRenderedPageBreak/>
        <w:t>The exact wording of the statements and cluster labels from the participants w</w:t>
      </w:r>
      <w:r>
        <w:rPr>
          <w:rFonts w:eastAsia="Times New Roman" w:cs="Times New Roman"/>
          <w:bCs/>
          <w:color w:val="000000"/>
          <w:szCs w:val="16"/>
        </w:rPr>
        <w:t>er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kept. The mean and median ra</w:t>
      </w:r>
      <w:r>
        <w:rPr>
          <w:rFonts w:eastAsia="Times New Roman" w:cs="Times New Roman"/>
          <w:bCs/>
          <w:color w:val="000000"/>
          <w:szCs w:val="16"/>
        </w:rPr>
        <w:t>nking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of statement </w:t>
      </w:r>
      <w:r>
        <w:rPr>
          <w:rFonts w:eastAsia="Times New Roman" w:cs="Times New Roman"/>
          <w:bCs/>
          <w:color w:val="000000"/>
          <w:szCs w:val="16"/>
        </w:rPr>
        <w:t>importance</w:t>
      </w:r>
      <w:r w:rsidRPr="00717403">
        <w:rPr>
          <w:rFonts w:eastAsia="Times New Roman" w:cs="Times New Roman"/>
          <w:bCs/>
          <w:color w:val="000000"/>
          <w:szCs w:val="16"/>
        </w:rPr>
        <w:t xml:space="preserve"> within each cluster, </w:t>
      </w:r>
      <w:r>
        <w:rPr>
          <w:rFonts w:eastAsia="Times New Roman" w:cs="Times New Roman"/>
          <w:bCs/>
          <w:color w:val="000000"/>
          <w:szCs w:val="16"/>
        </w:rPr>
        <w:t xml:space="preserve">as well as the frequency of each statement </w:t>
      </w:r>
      <w:r w:rsidRPr="00717403">
        <w:rPr>
          <w:rFonts w:eastAsia="Times New Roman" w:cs="Times New Roman"/>
          <w:bCs/>
          <w:color w:val="000000"/>
          <w:szCs w:val="16"/>
        </w:rPr>
        <w:t>was calculated</w:t>
      </w:r>
      <w:r>
        <w:rPr>
          <w:rFonts w:eastAsia="Times New Roman" w:cs="Times New Roman"/>
          <w:bCs/>
          <w:color w:val="000000"/>
          <w:szCs w:val="16"/>
        </w:rPr>
        <w:t>.</w:t>
      </w:r>
    </w:p>
    <w:p w14:paraId="5DF42ACF" w14:textId="0288EB85" w:rsidR="00717403" w:rsidRPr="00A02423" w:rsidRDefault="003A1CC0" w:rsidP="00563EEE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FUTURE PERSPECTIVES</w:t>
      </w:r>
    </w:p>
    <w:p w14:paraId="7B1B42D4" w14:textId="77777777" w:rsidR="00717403" w:rsidRPr="00364E93" w:rsidRDefault="00921A1A" w:rsidP="00563EEE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4A4921">
        <w:rPr>
          <w:rFonts w:eastAsia="Times New Roman" w:cs="Times New Roman"/>
          <w:bCs/>
          <w:color w:val="000000"/>
          <w:szCs w:val="16"/>
        </w:rPr>
        <w:t>The concept mapping workshop</w:t>
      </w:r>
      <w:r w:rsidR="00717403" w:rsidRPr="004A4921">
        <w:rPr>
          <w:rFonts w:eastAsia="Times New Roman" w:cs="Times New Roman"/>
          <w:bCs/>
          <w:color w:val="000000"/>
          <w:szCs w:val="16"/>
        </w:rPr>
        <w:t xml:space="preserve"> identified imp</w:t>
      </w:r>
      <w:r w:rsidR="00861902" w:rsidRPr="004A4921">
        <w:rPr>
          <w:rFonts w:eastAsia="Times New Roman" w:cs="Times New Roman"/>
          <w:bCs/>
          <w:color w:val="000000"/>
          <w:szCs w:val="16"/>
        </w:rPr>
        <w:t>ortant aspects</w:t>
      </w:r>
      <w:r w:rsidR="00145DF5" w:rsidRPr="004A4921">
        <w:rPr>
          <w:rFonts w:eastAsia="Times New Roman" w:cs="Times New Roman"/>
          <w:bCs/>
          <w:color w:val="000000"/>
          <w:szCs w:val="16"/>
        </w:rPr>
        <w:t>/concepts</w:t>
      </w:r>
      <w:r w:rsidR="00861902" w:rsidRPr="004A4921">
        <w:rPr>
          <w:rFonts w:eastAsia="Times New Roman" w:cs="Times New Roman"/>
          <w:bCs/>
          <w:color w:val="000000"/>
          <w:szCs w:val="16"/>
        </w:rPr>
        <w:t xml:space="preserve"> to con</w:t>
      </w:r>
      <w:r w:rsidR="007D61DF" w:rsidRPr="004A4921">
        <w:rPr>
          <w:rFonts w:eastAsia="Times New Roman" w:cs="Times New Roman"/>
          <w:bCs/>
          <w:color w:val="000000"/>
          <w:szCs w:val="16"/>
        </w:rPr>
        <w:t>sider</w:t>
      </w:r>
      <w:r w:rsidR="00145DF5" w:rsidRPr="004A4921">
        <w:rPr>
          <w:rFonts w:eastAsia="Times New Roman" w:cs="Times New Roman"/>
          <w:bCs/>
          <w:color w:val="000000"/>
          <w:szCs w:val="16"/>
        </w:rPr>
        <w:t xml:space="preserve"> and evolve </w:t>
      </w:r>
      <w:r w:rsidR="007D61DF" w:rsidRPr="004A4921">
        <w:rPr>
          <w:rFonts w:eastAsia="Times New Roman" w:cs="Times New Roman"/>
          <w:bCs/>
          <w:color w:val="000000"/>
          <w:szCs w:val="16"/>
        </w:rPr>
        <w:t xml:space="preserve">when </w:t>
      </w:r>
      <w:r w:rsidR="00145DF5" w:rsidRPr="004A4921">
        <w:rPr>
          <w:rFonts w:eastAsia="Times New Roman" w:cs="Times New Roman"/>
          <w:bCs/>
          <w:color w:val="000000"/>
          <w:szCs w:val="16"/>
        </w:rPr>
        <w:t xml:space="preserve">systematically addressing </w:t>
      </w:r>
      <w:r w:rsidR="00AE10EF">
        <w:rPr>
          <w:rFonts w:eastAsia="Times New Roman" w:cs="Times New Roman"/>
          <w:bCs/>
          <w:color w:val="000000"/>
          <w:szCs w:val="16"/>
        </w:rPr>
        <w:t xml:space="preserve">the </w:t>
      </w:r>
      <w:r w:rsidR="00145DF5" w:rsidRPr="004A4921">
        <w:rPr>
          <w:rFonts w:eastAsia="Times New Roman" w:cs="Times New Roman"/>
          <w:bCs/>
          <w:color w:val="000000"/>
          <w:szCs w:val="16"/>
        </w:rPr>
        <w:t xml:space="preserve">options </w:t>
      </w:r>
      <w:r w:rsidR="00AE10EF">
        <w:rPr>
          <w:rFonts w:eastAsia="Times New Roman" w:cs="Times New Roman"/>
          <w:bCs/>
          <w:color w:val="000000"/>
          <w:szCs w:val="16"/>
        </w:rPr>
        <w:t>for</w:t>
      </w:r>
      <w:r w:rsidR="00145DF5" w:rsidRPr="004A4921">
        <w:rPr>
          <w:rFonts w:eastAsia="Times New Roman" w:cs="Times New Roman"/>
          <w:bCs/>
          <w:color w:val="000000"/>
          <w:szCs w:val="16"/>
        </w:rPr>
        <w:t xml:space="preserve"> </w:t>
      </w:r>
      <w:r w:rsidR="00AE10EF">
        <w:rPr>
          <w:rFonts w:eastAsia="Times New Roman" w:cs="Times New Roman"/>
          <w:bCs/>
          <w:color w:val="000000"/>
          <w:szCs w:val="16"/>
        </w:rPr>
        <w:t>creating</w:t>
      </w:r>
      <w:r w:rsidR="002E7810">
        <w:rPr>
          <w:rFonts w:eastAsia="Times New Roman" w:cs="Times New Roman"/>
          <w:bCs/>
          <w:color w:val="000000"/>
          <w:szCs w:val="16"/>
        </w:rPr>
        <w:t xml:space="preserve"> </w:t>
      </w:r>
      <w:r w:rsidR="004A4921" w:rsidRPr="004A4921">
        <w:rPr>
          <w:rFonts w:eastAsia="Times New Roman" w:cs="Times New Roman"/>
          <w:bCs/>
          <w:color w:val="000000"/>
          <w:szCs w:val="16"/>
        </w:rPr>
        <w:t xml:space="preserve">patient </w:t>
      </w:r>
      <w:r w:rsidR="00844CB7">
        <w:rPr>
          <w:rFonts w:eastAsia="Times New Roman" w:cs="Times New Roman"/>
          <w:bCs/>
          <w:color w:val="000000"/>
          <w:szCs w:val="16"/>
        </w:rPr>
        <w:t xml:space="preserve">value </w:t>
      </w:r>
      <w:r w:rsidR="004A4921" w:rsidRPr="004A4921">
        <w:rPr>
          <w:rFonts w:eastAsia="Times New Roman" w:cs="Times New Roman"/>
          <w:bCs/>
          <w:color w:val="000000"/>
          <w:szCs w:val="16"/>
        </w:rPr>
        <w:t xml:space="preserve">in routine </w:t>
      </w:r>
      <w:r w:rsidR="005971FA">
        <w:rPr>
          <w:rFonts w:eastAsia="Times New Roman" w:cs="Times New Roman"/>
          <w:bCs/>
          <w:color w:val="000000"/>
          <w:szCs w:val="16"/>
        </w:rPr>
        <w:t xml:space="preserve">clinical </w:t>
      </w:r>
      <w:r w:rsidR="004A4921" w:rsidRPr="004A4921">
        <w:rPr>
          <w:rFonts w:eastAsia="Times New Roman" w:cs="Times New Roman"/>
          <w:bCs/>
          <w:color w:val="000000"/>
          <w:szCs w:val="16"/>
        </w:rPr>
        <w:t>care</w:t>
      </w:r>
      <w:r w:rsidR="00FE6A7C">
        <w:rPr>
          <w:rFonts w:eastAsia="Times New Roman" w:cs="Times New Roman"/>
          <w:bCs/>
          <w:color w:val="000000"/>
          <w:szCs w:val="16"/>
        </w:rPr>
        <w:t>.</w:t>
      </w:r>
    </w:p>
    <w:p w14:paraId="5FDFB3FA" w14:textId="43EA5AB5" w:rsidR="00717403" w:rsidRDefault="00717403" w:rsidP="00563EEE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It is important to recognize that more needs to be done to fully cover challenges and unmet needs when seeking solutions to implement the findings from concept mapping.</w:t>
      </w:r>
    </w:p>
    <w:p w14:paraId="10A6B09E" w14:textId="77777777" w:rsidR="00A02423" w:rsidRPr="00364E93" w:rsidRDefault="00A02423" w:rsidP="00563EEE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</w:p>
    <w:p w14:paraId="24086C7E" w14:textId="77777777" w:rsidR="00717403" w:rsidRPr="00364E93" w:rsidRDefault="00717403" w:rsidP="00563EEE">
      <w:pPr>
        <w:spacing w:line="480" w:lineRule="auto"/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 xml:space="preserve">Not only </w:t>
      </w:r>
      <w:r w:rsidR="004C3FFA">
        <w:rPr>
          <w:rFonts w:eastAsia="Times New Roman" w:cs="Times New Roman"/>
          <w:bCs/>
          <w:color w:val="000000"/>
          <w:szCs w:val="16"/>
        </w:rPr>
        <w:t>patients</w:t>
      </w:r>
      <w:r w:rsidR="00145DF5">
        <w:rPr>
          <w:rFonts w:eastAsia="Times New Roman" w:cs="Times New Roman"/>
          <w:bCs/>
          <w:color w:val="000000"/>
          <w:szCs w:val="16"/>
        </w:rPr>
        <w:t xml:space="preserve"> </w:t>
      </w:r>
      <w:r w:rsidRPr="00364E93">
        <w:rPr>
          <w:rFonts w:eastAsia="Times New Roman" w:cs="Times New Roman"/>
          <w:bCs/>
          <w:color w:val="000000"/>
          <w:szCs w:val="16"/>
        </w:rPr>
        <w:t xml:space="preserve">are crucial when creating value - all stakeholders involved </w:t>
      </w:r>
      <w:r w:rsidR="004C3FFA" w:rsidRPr="004C3FFA">
        <w:rPr>
          <w:rFonts w:eastAsia="Times New Roman" w:cs="Times New Roman"/>
          <w:bCs/>
          <w:color w:val="000000"/>
          <w:szCs w:val="16"/>
        </w:rPr>
        <w:t>with patient care and h</w:t>
      </w:r>
      <w:r w:rsidR="00BE4751">
        <w:rPr>
          <w:rFonts w:eastAsia="Times New Roman" w:cs="Times New Roman"/>
          <w:bCs/>
          <w:color w:val="000000"/>
          <w:szCs w:val="16"/>
        </w:rPr>
        <w:t>ealthcare in total are needed</w:t>
      </w:r>
      <w:r w:rsidRPr="00364E93">
        <w:rPr>
          <w:rFonts w:eastAsia="Times New Roman" w:cs="Times New Roman"/>
          <w:bCs/>
          <w:color w:val="000000"/>
          <w:szCs w:val="16"/>
        </w:rPr>
        <w:t>, in order to identify barriers and facilitators for fulfilling true value creation.</w:t>
      </w:r>
    </w:p>
    <w:p w14:paraId="3DA7232C" w14:textId="77777777" w:rsidR="005D7630" w:rsidRDefault="005D7630" w:rsidP="00717403">
      <w:pPr>
        <w:rPr>
          <w:rFonts w:eastAsia="Times New Roman" w:cs="Times New Roman"/>
          <w:b/>
          <w:bCs/>
          <w:color w:val="000000"/>
          <w:szCs w:val="16"/>
        </w:rPr>
      </w:pPr>
    </w:p>
    <w:p w14:paraId="4FFD1258" w14:textId="77777777" w:rsidR="00717403" w:rsidRPr="00717403" w:rsidRDefault="007A78BD" w:rsidP="00717403">
      <w:pPr>
        <w:rPr>
          <w:rFonts w:eastAsia="Times New Roman" w:cs="Times New Roman"/>
          <w:b/>
          <w:bCs/>
          <w:color w:val="000000"/>
          <w:szCs w:val="16"/>
        </w:rPr>
      </w:pPr>
      <w:r>
        <w:rPr>
          <w:rFonts w:eastAsia="Times New Roman" w:cs="Times New Roman"/>
          <w:b/>
          <w:bCs/>
          <w:color w:val="000000"/>
          <w:szCs w:val="16"/>
        </w:rPr>
        <w:t>REFERENCES</w:t>
      </w:r>
      <w:r w:rsidR="00717403" w:rsidRPr="00717403">
        <w:rPr>
          <w:rFonts w:eastAsia="Times New Roman" w:cs="Times New Roman"/>
          <w:b/>
          <w:bCs/>
          <w:color w:val="000000"/>
          <w:szCs w:val="16"/>
        </w:rPr>
        <w:t>:</w:t>
      </w:r>
    </w:p>
    <w:p w14:paraId="3AB59F1F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>1. Trochim W, Kane M Concept mapping: an introduction to structured conceptualization in health care. Int J Qual Health Care 17; 187-91.</w:t>
      </w:r>
    </w:p>
    <w:p w14:paraId="64A64A57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 xml:space="preserve">2. </w:t>
      </w:r>
      <w:proofErr w:type="spellStart"/>
      <w:r w:rsidRPr="00364E93">
        <w:rPr>
          <w:rFonts w:eastAsia="Times New Roman" w:cs="Times New Roman"/>
          <w:bCs/>
          <w:color w:val="000000"/>
          <w:szCs w:val="16"/>
        </w:rPr>
        <w:t>Busija</w:t>
      </w:r>
      <w:proofErr w:type="spellEnd"/>
      <w:r w:rsidRPr="00364E93">
        <w:rPr>
          <w:rFonts w:eastAsia="Times New Roman" w:cs="Times New Roman"/>
          <w:bCs/>
          <w:color w:val="000000"/>
          <w:szCs w:val="16"/>
        </w:rPr>
        <w:t xml:space="preserve"> L, Buchbinder R, Osborne RH A grounded patient-centered approach generated the personal and societal burden of osteoarthritis model. J Clin Epidemiol 66; 994-1005.</w:t>
      </w:r>
    </w:p>
    <w:p w14:paraId="5A7EE2E4" w14:textId="77777777" w:rsidR="00717403" w:rsidRPr="00364E93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 xml:space="preserve">3. Trochim WM, Cook JA, </w:t>
      </w:r>
      <w:proofErr w:type="spellStart"/>
      <w:r w:rsidRPr="00364E93">
        <w:rPr>
          <w:rFonts w:eastAsia="Times New Roman" w:cs="Times New Roman"/>
          <w:bCs/>
          <w:color w:val="000000"/>
          <w:szCs w:val="16"/>
        </w:rPr>
        <w:t>Setze</w:t>
      </w:r>
      <w:proofErr w:type="spellEnd"/>
      <w:r w:rsidRPr="00364E93">
        <w:rPr>
          <w:rFonts w:eastAsia="Times New Roman" w:cs="Times New Roman"/>
          <w:bCs/>
          <w:color w:val="000000"/>
          <w:szCs w:val="16"/>
        </w:rPr>
        <w:t xml:space="preserve"> RJ Using concept mapping to develop a conceptual framework of staff's views of a supported employment program for individuals with severe mental illness. J Consult Clin Psychol 62; 766-75.</w:t>
      </w:r>
    </w:p>
    <w:p w14:paraId="50D32543" w14:textId="77777777" w:rsidR="005A4484" w:rsidRDefault="00717403" w:rsidP="00717403">
      <w:pPr>
        <w:rPr>
          <w:rFonts w:eastAsia="Times New Roman" w:cs="Times New Roman"/>
          <w:bCs/>
          <w:color w:val="000000"/>
          <w:szCs w:val="16"/>
        </w:rPr>
      </w:pPr>
      <w:r w:rsidRPr="00364E93">
        <w:rPr>
          <w:rFonts w:eastAsia="Times New Roman" w:cs="Times New Roman"/>
          <w:bCs/>
          <w:color w:val="000000"/>
          <w:szCs w:val="16"/>
        </w:rPr>
        <w:t xml:space="preserve">4. Trochim WM, Linton R Conceptualization for planning and evaluation. Eval Program </w:t>
      </w:r>
      <w:proofErr w:type="spellStart"/>
      <w:r w:rsidRPr="00364E93">
        <w:rPr>
          <w:rFonts w:eastAsia="Times New Roman" w:cs="Times New Roman"/>
          <w:bCs/>
          <w:color w:val="000000"/>
          <w:szCs w:val="16"/>
        </w:rPr>
        <w:t>Plann</w:t>
      </w:r>
      <w:proofErr w:type="spellEnd"/>
      <w:r w:rsidRPr="00364E93">
        <w:rPr>
          <w:rFonts w:eastAsia="Times New Roman" w:cs="Times New Roman"/>
          <w:bCs/>
          <w:color w:val="000000"/>
          <w:szCs w:val="16"/>
        </w:rPr>
        <w:t xml:space="preserve"> 9; 289-308.</w:t>
      </w:r>
    </w:p>
    <w:p w14:paraId="4F494C69" w14:textId="77777777" w:rsidR="00145DF5" w:rsidRDefault="00145DF5" w:rsidP="00717403">
      <w:pPr>
        <w:rPr>
          <w:rFonts w:eastAsia="Times New Roman" w:cs="Times New Roman"/>
          <w:bCs/>
          <w:color w:val="000000"/>
          <w:szCs w:val="16"/>
        </w:rPr>
      </w:pPr>
      <w:r>
        <w:rPr>
          <w:rFonts w:eastAsia="Times New Roman" w:cs="Times New Roman"/>
          <w:bCs/>
          <w:color w:val="000000"/>
          <w:szCs w:val="16"/>
        </w:rPr>
        <w:br w:type="page"/>
      </w:r>
    </w:p>
    <w:p w14:paraId="4A054683" w14:textId="59EFE845" w:rsidR="00145DF5" w:rsidRPr="00675A15" w:rsidRDefault="00145DF5" w:rsidP="00145DF5">
      <w:pPr>
        <w:rPr>
          <w:rFonts w:eastAsia="Times New Roman" w:cs="Times New Roman"/>
          <w:b/>
          <w:bCs/>
          <w:color w:val="000000"/>
          <w:szCs w:val="16"/>
        </w:rPr>
      </w:pPr>
      <w:r w:rsidRPr="00675A15">
        <w:rPr>
          <w:rFonts w:eastAsia="Times New Roman" w:cs="Times New Roman"/>
          <w:b/>
          <w:bCs/>
          <w:color w:val="000000"/>
          <w:szCs w:val="16"/>
        </w:rPr>
        <w:lastRenderedPageBreak/>
        <w:t>CONCEPTUAL MODEL</w:t>
      </w:r>
      <w:r w:rsidR="00477FFD">
        <w:rPr>
          <w:rFonts w:eastAsia="Times New Roman" w:cs="Times New Roman"/>
          <w:b/>
          <w:bCs/>
          <w:color w:val="000000"/>
          <w:szCs w:val="16"/>
        </w:rPr>
        <w:t xml:space="preserve"> 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91"/>
        <w:gridCol w:w="360"/>
        <w:gridCol w:w="315"/>
        <w:gridCol w:w="316"/>
        <w:gridCol w:w="315"/>
        <w:gridCol w:w="395"/>
        <w:gridCol w:w="708"/>
        <w:gridCol w:w="709"/>
        <w:gridCol w:w="709"/>
        <w:gridCol w:w="709"/>
      </w:tblGrid>
      <w:tr w:rsidR="00145DF5" w:rsidRPr="006538BD" w14:paraId="279BE7AB" w14:textId="77777777" w:rsidTr="006112E9">
        <w:trPr>
          <w:cantSplit/>
          <w:trHeight w:val="57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476EFEC9" w14:textId="51CEB9EE" w:rsidR="00145DF5" w:rsidRPr="002A2E46" w:rsidRDefault="0057296F" w:rsidP="00FC323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296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inking as broad as you can – what was your reason for accepting a saline injection, and what expectations did you have (both for the injection as well as the conversation)?</w:t>
            </w:r>
          </w:p>
        </w:tc>
        <w:tc>
          <w:tcPr>
            <w:tcW w:w="1701" w:type="dxa"/>
            <w:gridSpan w:val="5"/>
            <w:shd w:val="clear" w:color="auto" w:fill="auto"/>
            <w:noWrap/>
            <w:vAlign w:val="bottom"/>
            <w:hideMark/>
          </w:tcPr>
          <w:p w14:paraId="08312DC7" w14:textId="5A34278A" w:rsidR="00145DF5" w:rsidRPr="00AA6D4C" w:rsidRDefault="002A2E46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2E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requency of ranking*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14:paraId="61B5ED14" w14:textId="77777777" w:rsidR="00145DF5" w:rsidRPr="00AA6D4C" w:rsidRDefault="00145D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1B55048A" w14:textId="77777777" w:rsidR="00145DF5" w:rsidRPr="00AA6D4C" w:rsidRDefault="00145D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uster</w:t>
            </w:r>
          </w:p>
        </w:tc>
      </w:tr>
      <w:tr w:rsidR="004538F5" w:rsidRPr="006538BD" w14:paraId="34D10319" w14:textId="77777777" w:rsidTr="006112E9">
        <w:trPr>
          <w:cantSplit/>
          <w:trHeight w:val="57"/>
        </w:trPr>
        <w:tc>
          <w:tcPr>
            <w:tcW w:w="6091" w:type="dxa"/>
            <w:shd w:val="clear" w:color="auto" w:fill="auto"/>
            <w:noWrap/>
            <w:vAlign w:val="bottom"/>
            <w:hideMark/>
          </w:tcPr>
          <w:p w14:paraId="2313542E" w14:textId="77777777" w:rsidR="004538F5" w:rsidRPr="00952C9B" w:rsidRDefault="004538F5" w:rsidP="00FC32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C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7912002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14:paraId="5585C883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086A36FD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15" w:type="dxa"/>
            <w:shd w:val="clear" w:color="auto" w:fill="auto"/>
            <w:noWrap/>
            <w:vAlign w:val="bottom"/>
            <w:hideMark/>
          </w:tcPr>
          <w:p w14:paraId="6DCC42E0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502E89B4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65A1D3" w14:textId="2A119B2E" w:rsidR="004538F5" w:rsidRPr="00AA6D4C" w:rsidRDefault="0057296F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DD08D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69434" w14:textId="6A2D59A2" w:rsidR="004538F5" w:rsidRPr="00AA6D4C" w:rsidRDefault="0057296F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066B5" w14:textId="77777777" w:rsidR="004538F5" w:rsidRPr="00AA6D4C" w:rsidRDefault="004538F5" w:rsidP="00FC3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6D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</w:tr>
      <w:tr w:rsidR="004538F5" w:rsidRPr="0069258F" w14:paraId="6A75E9C7" w14:textId="77777777" w:rsidTr="00E8722E">
        <w:trPr>
          <w:cantSplit/>
          <w:trHeight w:val="482"/>
        </w:trPr>
        <w:tc>
          <w:tcPr>
            <w:tcW w:w="10627" w:type="dxa"/>
            <w:gridSpan w:val="10"/>
            <w:shd w:val="clear" w:color="auto" w:fill="0D9DFF"/>
            <w:noWrap/>
            <w:vAlign w:val="center"/>
          </w:tcPr>
          <w:p w14:paraId="5170ABA6" w14:textId="5AD87E36" w:rsidR="004538F5" w:rsidRPr="0069258F" w:rsidRDefault="0069258F" w:rsidP="00967C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5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FIDENCE IN THE PLACE AND 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FF</w:t>
            </w:r>
          </w:p>
        </w:tc>
      </w:tr>
      <w:tr w:rsidR="00CA4BCC" w:rsidRPr="00272E03" w14:paraId="05ECA923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48965567" w14:textId="325E749B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The arthritis clinic has helped me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4A572FA7" w14:textId="397B147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DCBEE57" w14:textId="41CC839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63833CD2" w14:textId="788AB256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3CC12D7D" w14:textId="5DE08BA5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59FAEF26" w14:textId="0A5A32B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0AB55D60" w14:textId="40714FE3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6ACBD3CF" w14:textId="56127F2C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 w:val="restart"/>
            <w:shd w:val="clear" w:color="auto" w:fill="0D9DFF"/>
            <w:noWrap/>
            <w:vAlign w:val="center"/>
          </w:tcPr>
          <w:p w14:paraId="2889A549" w14:textId="40A282A2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vMerge w:val="restart"/>
            <w:shd w:val="clear" w:color="auto" w:fill="0D9DFF"/>
            <w:noWrap/>
            <w:vAlign w:val="center"/>
          </w:tcPr>
          <w:p w14:paraId="4396A960" w14:textId="357A577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a-DK"/>
              </w:rPr>
              <w:t>3</w:t>
            </w:r>
          </w:p>
        </w:tc>
      </w:tr>
      <w:tr w:rsidR="00CA4BCC" w:rsidRPr="00F459F6" w14:paraId="1FF88CBA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63214E59" w14:textId="2E413446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Have participated in research before and have gained trust in the </w:t>
            </w:r>
            <w:r w:rsidR="00FC0543">
              <w:rPr>
                <w:sz w:val="20"/>
                <w:szCs w:val="20"/>
              </w:rPr>
              <w:t>place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0FC793BD" w14:textId="1EA58E4F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767B603F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76283FA1" w14:textId="50511F93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11DEF50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74729239" w14:textId="5335310E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6A607D75" w14:textId="759AF37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12B9D456" w14:textId="547BB36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7E13B11E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47ECFD9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63AD0E5E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1D3B8DB2" w14:textId="3CB9EBA2" w:rsidR="00CA4BCC" w:rsidRPr="00CA4BCC" w:rsidRDefault="00975D5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uld like </w:t>
            </w:r>
            <w:r w:rsidR="00CA4BCC" w:rsidRPr="00CA4BCC">
              <w:rPr>
                <w:sz w:val="20"/>
                <w:szCs w:val="20"/>
              </w:rPr>
              <w:t>to be a person not a number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10B79C24" w14:textId="289EBB8E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6EEDC693" w14:textId="6C8E0C7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32E7E9C4" w14:textId="20809E20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5FFE17E" w14:textId="013EFF5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447A57B8" w14:textId="68D5FAD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2484097C" w14:textId="24B90E5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786C9324" w14:textId="6A68C87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7855B5A6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0B269EF7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1E07B63E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010D2589" w14:textId="7BE7D61A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Thinking about how I</w:t>
            </w:r>
            <w:r w:rsidR="00BF765C">
              <w:rPr>
                <w:sz w:val="20"/>
                <w:szCs w:val="20"/>
              </w:rPr>
              <w:t>´m</w:t>
            </w:r>
            <w:r w:rsidRPr="00CA4BCC">
              <w:rPr>
                <w:sz w:val="20"/>
                <w:szCs w:val="20"/>
              </w:rPr>
              <w:t xml:space="preserve"> greeted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7065B62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9092D7E" w14:textId="50DF96C2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4022F272" w14:textId="2CA7714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17BBD7AF" w14:textId="4C2B996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1C4E0701" w14:textId="2EB1CB12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786F6E34" w14:textId="63D6EF3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65E3AD9C" w14:textId="47A40C2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6A882917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049D3505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08A1EF55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28E72F8F" w14:textId="282F338B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Expected to be greeted positively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48183BEB" w14:textId="6427C662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64BF7E56" w14:textId="7B73726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215E8C86" w14:textId="16F9071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4341BE01" w14:textId="6A924C15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4C231796" w14:textId="097DA11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794CAC8E" w14:textId="625A8426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0D84C657" w14:textId="458C9C5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39B9A9BC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22B158A1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699422D4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4767575C" w14:textId="7D9B2EF0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Has previous good experience with projects </w:t>
            </w:r>
            <w:r w:rsidR="00650D73">
              <w:rPr>
                <w:sz w:val="20"/>
                <w:szCs w:val="20"/>
              </w:rPr>
              <w:t>at</w:t>
            </w:r>
            <w:r w:rsidR="0057296F">
              <w:rPr>
                <w:sz w:val="20"/>
                <w:szCs w:val="20"/>
              </w:rPr>
              <w:t xml:space="preserve"> this place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628F4933" w14:textId="3E569D15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2DF80F22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20694A85" w14:textId="1BD5028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25C8884" w14:textId="55CF9F7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32EDEC46" w14:textId="19261DBC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6C8DF55F" w14:textId="75CE467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1D0B3A58" w14:textId="05730FC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2CA0D1F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2C663F38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5488EF1A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730916E6" w14:textId="1947501B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Experienced Prof Henning Bliddal was inspiring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3EC0675F" w14:textId="2A308A7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764A7E0D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22D2B10F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7DF5B81" w14:textId="233D2D9C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1EC6092E" w14:textId="2DA66AF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2E5AEEB9" w14:textId="1CB04B5F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7184EDD8" w14:textId="3248391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13A571FB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4D125D0F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F459F6" w14:paraId="2040D496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24498C71" w14:textId="1F4C6A63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Has great confidence in the staff at the Arthritis Outpatient Clinic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349D9648" w14:textId="5F5C8D86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1C9B09B9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02D0AF37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1ADE7C84" w14:textId="26B86D31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645B9BE2" w14:textId="0C41B8BC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29782C55" w14:textId="1AB3705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02497CB1" w14:textId="70E9A97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8415489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D54FB7D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132C3D1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722840BA" w14:textId="20310325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You are always greeted and seen by the staff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0D480F4B" w14:textId="5956550D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207F5D21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51248D4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024C07C1" w14:textId="4F176810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39D2245F" w14:textId="5000173C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4DCA1F43" w14:textId="3CCE040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5E1E3A82" w14:textId="467DBBC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48B78004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42B6FDC8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23AC097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138EDA75" w14:textId="5A23F99E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CA4BCC">
              <w:rPr>
                <w:sz w:val="20"/>
                <w:szCs w:val="20"/>
              </w:rPr>
              <w:t>Henning takes his time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6A5F7074" w14:textId="609A0B26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6A69EF16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7D061886" w14:textId="10AA97AF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6DE7BE58" w14:textId="5FB457F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6E7E24EF" w14:textId="7B89D71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785BE579" w14:textId="79CD248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787F4E83" w14:textId="4E003F3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46F3E5A9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15BE57CB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959A88E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62FB4362" w14:textId="6EFD286E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Must have confidence in the research institution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5C550155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442107F3" w14:textId="7A86F77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423AC899" w14:textId="26D0E7E0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642E6ED2" w14:textId="375C4D3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645E54F0" w14:textId="1F6D9901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11ED758C" w14:textId="25E54A6B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5DC34716" w14:textId="6864BE30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278AFEEB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1A6254BD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6A25BA93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0FA43DE2" w14:textId="14AA0FBE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Must also </w:t>
            </w:r>
            <w:r w:rsidR="00BE167F">
              <w:rPr>
                <w:sz w:val="20"/>
                <w:szCs w:val="20"/>
              </w:rPr>
              <w:t>have confidence in</w:t>
            </w:r>
            <w:r w:rsidR="00E22011">
              <w:rPr>
                <w:sz w:val="20"/>
                <w:szCs w:val="20"/>
              </w:rPr>
              <w:t xml:space="preserve"> t</w:t>
            </w:r>
            <w:r w:rsidRPr="00CA4BCC">
              <w:rPr>
                <w:sz w:val="20"/>
                <w:szCs w:val="20"/>
              </w:rPr>
              <w:t>he people carrying out the project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2AE6C8F7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72B8789B" w14:textId="7BE1370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29F7BA16" w14:textId="0A09614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1FAAA780" w14:textId="24E601AA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70E8943E" w14:textId="4FE2EFC5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258BF7F3" w14:textId="2A9770F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05B3EEA3" w14:textId="0ED664C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62D69005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C60017B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670F1EBF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44739303" w14:textId="4F0BEB4F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Was at </w:t>
            </w:r>
            <w:r w:rsidR="00BE167F">
              <w:rPr>
                <w:sz w:val="20"/>
                <w:szCs w:val="20"/>
              </w:rPr>
              <w:t xml:space="preserve">a </w:t>
            </w:r>
            <w:r w:rsidRPr="00CA4BCC">
              <w:rPr>
                <w:sz w:val="20"/>
                <w:szCs w:val="20"/>
              </w:rPr>
              <w:t>meeting before I said yes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20DBAC5D" w14:textId="51E4784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26703032" w14:textId="44E7747E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38F5C1C9" w14:textId="77777777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47180AC5" w14:textId="5B2D22A1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0061FDBD" w14:textId="0AE05518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4A4FEACA" w14:textId="29473D94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3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76EF2AE3" w14:textId="2D12188E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504D3715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3D46FAC5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90ED763" w14:textId="77777777" w:rsidTr="00E8722E">
        <w:trPr>
          <w:cantSplit/>
          <w:trHeight w:val="57"/>
        </w:trPr>
        <w:tc>
          <w:tcPr>
            <w:tcW w:w="6091" w:type="dxa"/>
            <w:shd w:val="clear" w:color="auto" w:fill="0D9DFF"/>
            <w:noWrap/>
          </w:tcPr>
          <w:p w14:paraId="4A1B74A8" w14:textId="7322A2BE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was hoping that there would be new projects that I would hear about</w:t>
            </w:r>
          </w:p>
        </w:tc>
        <w:tc>
          <w:tcPr>
            <w:tcW w:w="360" w:type="dxa"/>
            <w:shd w:val="clear" w:color="auto" w:fill="0D9DFF"/>
            <w:noWrap/>
            <w:vAlign w:val="bottom"/>
          </w:tcPr>
          <w:p w14:paraId="1A5720C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1B907025" w14:textId="56EE4CCB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D9DFF"/>
            <w:noWrap/>
            <w:vAlign w:val="bottom"/>
          </w:tcPr>
          <w:p w14:paraId="0F2B01BA" w14:textId="0F04E389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D9DFF"/>
            <w:noWrap/>
            <w:vAlign w:val="bottom"/>
          </w:tcPr>
          <w:p w14:paraId="7FEDFE94" w14:textId="4999C5CD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D9DFF"/>
            <w:noWrap/>
            <w:vAlign w:val="bottom"/>
          </w:tcPr>
          <w:p w14:paraId="684C74F1" w14:textId="060EB37E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D9DFF"/>
            <w:noWrap/>
            <w:vAlign w:val="bottom"/>
          </w:tcPr>
          <w:p w14:paraId="582F2115" w14:textId="1429B3C1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D9DFF"/>
            <w:noWrap/>
            <w:vAlign w:val="bottom"/>
          </w:tcPr>
          <w:p w14:paraId="2315132C" w14:textId="1EE1C071" w:rsidR="00CA4BCC" w:rsidRPr="00314A13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314A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7A8D5214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D9DFF"/>
            <w:vAlign w:val="center"/>
          </w:tcPr>
          <w:p w14:paraId="1A92B3F7" w14:textId="77777777" w:rsidR="00CA4BCC" w:rsidRPr="00FA1DB5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D7443C" w:rsidRPr="00272E03" w14:paraId="438C5F5C" w14:textId="77777777" w:rsidTr="002E63D5">
        <w:trPr>
          <w:cantSplit/>
          <w:trHeight w:val="553"/>
        </w:trPr>
        <w:tc>
          <w:tcPr>
            <w:tcW w:w="10627" w:type="dxa"/>
            <w:gridSpan w:val="10"/>
            <w:shd w:val="clear" w:color="auto" w:fill="FFFF00"/>
            <w:noWrap/>
            <w:vAlign w:val="center"/>
          </w:tcPr>
          <w:p w14:paraId="55734E36" w14:textId="75260562" w:rsidR="00D7443C" w:rsidRPr="0069258F" w:rsidRDefault="0069258F" w:rsidP="00D744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5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WHY PARTICIPATE IN THE PROJECT </w:t>
            </w:r>
          </w:p>
        </w:tc>
      </w:tr>
      <w:tr w:rsidR="00CA4BCC" w:rsidRPr="00272E03" w14:paraId="38194765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7B331BEB" w14:textId="60585A73" w:rsidR="00CA4BCC" w:rsidRPr="00E22011" w:rsidRDefault="000F4EC3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ould like</w:t>
            </w:r>
            <w:r w:rsidRPr="00CA4BCC">
              <w:rPr>
                <w:sz w:val="20"/>
                <w:szCs w:val="20"/>
              </w:rPr>
              <w:t xml:space="preserve"> </w:t>
            </w:r>
            <w:r w:rsidR="00CA4BCC" w:rsidRPr="00CA4BCC">
              <w:rPr>
                <w:sz w:val="20"/>
                <w:szCs w:val="20"/>
              </w:rPr>
              <w:t>to help back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72C2FBDB" w14:textId="77777777" w:rsidR="00CA4BCC" w:rsidRPr="00E2201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D44F991" w14:textId="54D7567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1A271701" w14:textId="641DDE1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8AA4758" w14:textId="68DEDD2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77FEDD5" w14:textId="48D7A44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1D3EFAD" w14:textId="4B876CB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2A9E9DE2" w14:textId="25617FE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FFFF00"/>
            <w:noWrap/>
            <w:vAlign w:val="center"/>
          </w:tcPr>
          <w:p w14:paraId="221BBF5F" w14:textId="22C008EA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vMerge w:val="restart"/>
            <w:shd w:val="clear" w:color="auto" w:fill="FFFF00"/>
            <w:noWrap/>
            <w:vAlign w:val="center"/>
          </w:tcPr>
          <w:p w14:paraId="6BF24189" w14:textId="7777777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  <w:p w14:paraId="3976F449" w14:textId="1B2B6C9B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  <w:p w14:paraId="1D8951F1" w14:textId="05F23F6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</w:tr>
      <w:tr w:rsidR="00CA4BCC" w:rsidRPr="00314A13" w14:paraId="29E8D406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3CD4B40D" w14:textId="35D8CE97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Had met someone who had received </w:t>
            </w:r>
            <w:r w:rsidR="000F4EC3">
              <w:rPr>
                <w:sz w:val="20"/>
                <w:szCs w:val="20"/>
              </w:rPr>
              <w:t>saline</w:t>
            </w:r>
            <w:r w:rsidRPr="00CA4BCC">
              <w:rPr>
                <w:sz w:val="20"/>
                <w:szCs w:val="20"/>
              </w:rPr>
              <w:t xml:space="preserve"> with good eff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70C1FB4" w14:textId="7C56004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7291315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DCDEC8A" w14:textId="0A54EDC6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FF830CB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0F749A3D" w14:textId="773279E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74DDC5F" w14:textId="77EED96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510BE38E" w14:textId="21181AC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0259D85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E18D67A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D2F18BA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41AAB84" w14:textId="41289ED7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Participated in another experiment without </w:t>
            </w:r>
            <w:r w:rsidR="000F4EC3">
              <w:rPr>
                <w:sz w:val="20"/>
                <w:szCs w:val="20"/>
              </w:rPr>
              <w:t>saline</w:t>
            </w:r>
            <w:r w:rsidRPr="00CA4BCC">
              <w:rPr>
                <w:sz w:val="20"/>
                <w:szCs w:val="20"/>
              </w:rPr>
              <w:t xml:space="preserve">, but now I want to try </w:t>
            </w:r>
            <w:r w:rsidR="000F4EC3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E32CFC6" w14:textId="34C7A7E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E59E38E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97B858B" w14:textId="5DD12B6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2BEFFDD" w14:textId="6A80DC1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146A7703" w14:textId="453D5AC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3646AA2" w14:textId="65A50A5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5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4E5B99B3" w14:textId="078A27D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B24417E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8F153F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5F64C01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2D463ED" w14:textId="1BDC16DC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would like to postpone getting a new kne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90A3218" w14:textId="5A27F99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730A8FF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10D01628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9EEB601" w14:textId="4A9FDBF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75C9040D" w14:textId="71C5999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BAD4FB3" w14:textId="20C8EF3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2D74BF1" w14:textId="578D74B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888FBB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A2DB143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3419907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74CE9515" w14:textId="0AF7BF03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Had knee pain and saw an ad about the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343A34D9" w14:textId="68C417C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80A4A2A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DCC0538" w14:textId="45D1121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6F13EFD" w14:textId="00AF222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00A3D50" w14:textId="59BDA49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63DEF1E3" w14:textId="48427C0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AF28AC5" w14:textId="399D3A6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5C2AAB1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81B1D5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7EAF333E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75CC2232" w14:textId="66FE7DE4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Perhaps the project can also help other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3348D7D8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C8D40BB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21F8EF72" w14:textId="5FD5CEF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606B404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A34E1DC" w14:textId="2872B6C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49C977AF" w14:textId="5E257AD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51014858" w14:textId="5EE5A83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94134A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58DDEF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258B7E1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3CCE5C11" w14:textId="7B44CFC3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would get a health check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3AEDAB5" w14:textId="1A5D388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609261F" w14:textId="054D76E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8086155" w14:textId="07D6F45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48ACD46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BF1D6A3" w14:textId="5C68ED4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7C40DBF" w14:textId="4B1CB46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7502CD4" w14:textId="27410F3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9D4B60D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059066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272E03" w14:paraId="0DE935C9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092E744" w14:textId="420B7278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Are there any side effect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3EBEDBD8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B04CA88" w14:textId="6726F19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1DA8DCF" w14:textId="5C0EC8C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87F2632" w14:textId="3E3875F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0E950DD" w14:textId="232D033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1CFFC23" w14:textId="5AEEE6E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30899FD" w14:textId="1A1C55A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C085F7E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84443C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FE967BD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46C12999" w14:textId="63FE838A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What is the risk of side effect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7B65BAA7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8B6A457" w14:textId="4C0FA51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1CB40E5" w14:textId="0F3C412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D85803C" w14:textId="159BABE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15955EFB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E698D37" w14:textId="0AA44D3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525B3C23" w14:textId="5C33231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11EFDA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CF5E1EE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557F5E3D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83D964D" w14:textId="194ECD1A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wouldn't get dumber by participating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DBBDD3D" w14:textId="30D67A6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B236220" w14:textId="2F22B91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7782DDB" w14:textId="6223112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884084C" w14:textId="7656CE2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C3F0800" w14:textId="6F8E00A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2922D147" w14:textId="4247EDB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7C34C23" w14:textId="5C7642D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A4CAF2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AE88692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22D260E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3227CFF2" w14:textId="0004E8F9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It </w:t>
            </w:r>
            <w:proofErr w:type="gramStart"/>
            <w:r w:rsidRPr="00CA4BCC">
              <w:rPr>
                <w:sz w:val="20"/>
                <w:szCs w:val="20"/>
              </w:rPr>
              <w:t>has to</w:t>
            </w:r>
            <w:proofErr w:type="gramEnd"/>
            <w:r w:rsidRPr="00CA4BCC">
              <w:rPr>
                <w:sz w:val="20"/>
                <w:szCs w:val="20"/>
              </w:rPr>
              <w:t xml:space="preserve"> be relevant to m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3C61403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9E88A5D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9110792" w14:textId="4FAF881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D5C5A8F" w14:textId="1C03FE3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B0AF6B7" w14:textId="603B8DF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EA7B15C" w14:textId="4FD00E3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224BD909" w14:textId="7BBEAB8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2D1F41A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B8E6E5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2ADF9C0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1E41E82E" w14:textId="264B8657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Maybe it can help m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17500A1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0A60B1C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D051D38" w14:textId="5CC809F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83EC456" w14:textId="0132A54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0AFEECAA" w14:textId="0EFBE4F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0C9EBEE" w14:textId="3076E11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5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D6CEFD1" w14:textId="5BA720C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738DD33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B8AB0D0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25ABCF4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B8CC046" w14:textId="173E01ED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Became aware of my behavior in relation to my use of the knee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1B92B0E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7B561AD" w14:textId="35A0525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470D60E" w14:textId="6282F53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7D0B75F" w14:textId="49F7C43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D177AA5" w14:textId="41304C3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38C9028E" w14:textId="7B83DCA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1273C9BF" w14:textId="0CB473B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F0F54C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A34B043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3FDB0F4A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3746C367" w14:textId="6C029D21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CA4BCC">
              <w:rPr>
                <w:sz w:val="20"/>
                <w:szCs w:val="20"/>
              </w:rPr>
              <w:t>The project sounded good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30C32341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92C507A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4182652" w14:textId="03EC916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D82F4FF" w14:textId="2591C97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53FDD957" w14:textId="64EBDAC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4C87BE70" w14:textId="19B2FD6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EA1B4BE" w14:textId="02B155A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C9F9FA2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2BBF60C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504AE18C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41E41153" w14:textId="38262EDD" w:rsidR="00CA4BCC" w:rsidRPr="00CA4BCC" w:rsidRDefault="00067A8D" w:rsidP="00CA4BC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E22011">
              <w:rPr>
                <w:sz w:val="20"/>
                <w:szCs w:val="20"/>
              </w:rPr>
              <w:t xml:space="preserve"> a</w:t>
            </w:r>
            <w:r w:rsidR="00EC13A9">
              <w:rPr>
                <w:sz w:val="20"/>
                <w:szCs w:val="20"/>
              </w:rPr>
              <w:t>m</w:t>
            </w:r>
            <w:r w:rsidR="00EC13A9" w:rsidRPr="00CA4BCC">
              <w:rPr>
                <w:sz w:val="20"/>
                <w:szCs w:val="20"/>
              </w:rPr>
              <w:t xml:space="preserve"> </w:t>
            </w:r>
            <w:r w:rsidR="00CA4BCC" w:rsidRPr="00CA4BCC">
              <w:rPr>
                <w:sz w:val="20"/>
                <w:szCs w:val="20"/>
              </w:rPr>
              <w:t>properly informed about the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579756A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F9A62A8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0C7D099" w14:textId="682FC8B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C9A6A4D" w14:textId="0C335D7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7AECFB50" w14:textId="2996427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0722944" w14:textId="06E6D7A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6A6039F" w14:textId="60EAE30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9E5D69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165FA94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CEAE3C1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6FB5094" w14:textId="10420323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t was in my neighborhood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24F3AF8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49629F0" w14:textId="2E153FF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FD3C0F7" w14:textId="0043C33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99EA956" w14:textId="42A40E2F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6D30769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8CFFF58" w14:textId="0F849CF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2E838F4A" w14:textId="6D8704E6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81CC5D4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2DE157B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86ED525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7EB11944" w14:textId="5B0E6640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Had participated in previous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B2338A4" w14:textId="6FD3E2D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140DDFE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0914132" w14:textId="2EB2328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F7F18E6" w14:textId="0549A94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19EADB3E" w14:textId="42F231C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61E98907" w14:textId="614EE60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573AB186" w14:textId="2ADB130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1B955AC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E1861DB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DED4DCF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5EF3BAF7" w14:textId="03EF209F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What would be the argument for not participating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7587D5B" w14:textId="3176AD4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8CDEDEB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F2D0C63" w14:textId="30E1F7D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E411EC2" w14:textId="67EE1A1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345EECA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4CE68E07" w14:textId="2E6FFD2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43E389CB" w14:textId="19508456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B2A1621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89F9A3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272E03" w14:paraId="1ACFC4AF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3CEDFC2" w14:textId="6540BB45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CA4BCC">
              <w:rPr>
                <w:sz w:val="20"/>
                <w:szCs w:val="20"/>
              </w:rPr>
              <w:t>Not many visit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26ADBFC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8862976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DF188AD" w14:textId="40F19AA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6155BDF" w14:textId="0FC7CAF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C7239C6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51F50DF" w14:textId="3EED8F1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4D6E633D" w14:textId="3A9669B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EE1E81D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B9268EA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B96AB13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FB921BA" w14:textId="34BD2083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Positive towards projects at the Parker Institut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C4FA03A" w14:textId="556080E5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5C2D219" w14:textId="367C3094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E02DAD4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E91D760" w14:textId="3762DA4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C0047FB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21D63450" w14:textId="30036080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1A1A985" w14:textId="0C99DC2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1F11F9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A55E09D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49ACD323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2E2DA8AF" w14:textId="6686871F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Easy to get to Frederiksberg Hospital by bike and car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8ACFE91" w14:textId="65A955CA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FAED4F9" w14:textId="230082DE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12D1532" w14:textId="059E985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992F69A" w14:textId="3047C80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160B712D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0018F4F" w14:textId="777D57C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6E399DF" w14:textId="1E9E0FA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492E77D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2C77A54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39380AB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A926C52" w14:textId="13C1B6EC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f it could help m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E52724A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BF734F6" w14:textId="0EC36B40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25B77E10" w14:textId="79DA9B1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B6BE43D" w14:textId="527D607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51FA305" w14:textId="2EEB2A5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69BDCCC2" w14:textId="0E727EF5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165156E" w14:textId="597D26E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DF3E67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0DD445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272E03" w14:paraId="1AD9DF84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5C8A04C" w14:textId="6F75918D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CA4BCC">
              <w:rPr>
                <w:sz w:val="20"/>
                <w:szCs w:val="20"/>
              </w:rPr>
              <w:t>Curiosity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CBA73ED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7FE2FA6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6D76EA5D" w14:textId="3149C0E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609E3C1" w14:textId="757A7A7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473213B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FCE9E2B" w14:textId="2154B6E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49680E9" w14:textId="49FA805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CDC215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3F7F75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5F65B8E9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342A0F1A" w14:textId="062F587D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had a hope that it could help me and other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C921510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1B3EDEA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5EF9BD5" w14:textId="68601A32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43A0FF2" w14:textId="49D9CF5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2282A164" w14:textId="43F370D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08763114" w14:textId="1C49543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9458523" w14:textId="4E62222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B116462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544E72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129DDAFD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69A059C4" w14:textId="2BE0AE80" w:rsidR="00CA4BCC" w:rsidRPr="00CA4BCC" w:rsidRDefault="00CA4BCC" w:rsidP="00CA4BC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I was hoping to be thoroughly </w:t>
            </w:r>
            <w:r w:rsidR="00EC13A9" w:rsidRPr="00CA4BCC">
              <w:rPr>
                <w:sz w:val="20"/>
                <w:szCs w:val="20"/>
              </w:rPr>
              <w:t>examined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47A0B514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B4FAA49" w14:textId="44313A11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A44B38C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8A8D39A" w14:textId="2F8D87D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7FCAC1AA" w14:textId="63A087D6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20748761" w14:textId="372E68D3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17A4804" w14:textId="0A7825F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B2988A3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36B9E1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76FDC9F0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0716C5D6" w14:textId="25A9C774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was hoping it would get me into the future of how to get better with my kne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FB0485C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8D4ABF0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11D51113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5FCB52F" w14:textId="2D84DA89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3ABF9727" w14:textId="5CC08DE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63168D28" w14:textId="182E2E3D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3321723" w14:textId="3EB0A504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3AE913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B062D1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6E6F4A8E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0F903686" w14:textId="5519BD80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hoped to get good ideas and experiences that I could build on myself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A8860B0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CF207A5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C1C1842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CDB9B94" w14:textId="19B74F8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FEC637D" w14:textId="287326BE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AB1B3BC" w14:textId="733E53B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6E4920EA" w14:textId="391E7D5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680A740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09CE7A4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24EE1478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62D464C0" w14:textId="0EB3455D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lastRenderedPageBreak/>
              <w:t>Hoped I would meet others with the same disorder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0929FADC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A898CFC" w14:textId="61BBD8D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9F268D3" w14:textId="7E7B50BA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3AC5937" w14:textId="5BD4E37C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5E788D7" w14:textId="77777777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E799597" w14:textId="363DA31B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196CBADE" w14:textId="75A71108" w:rsidR="00CA4BCC" w:rsidRPr="006B7D21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B49979C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14A2804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0A46" w:rsidRPr="00314A13" w14:paraId="0261D2A4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4BA72024" w14:textId="19F852F0" w:rsidR="00340A46" w:rsidRPr="00CA4BCC" w:rsidRDefault="00CA4BCC" w:rsidP="007B1806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Had sudden pain in the knee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6588D82C" w14:textId="77777777" w:rsidR="00340A46" w:rsidRPr="00CA4BCC" w:rsidRDefault="00340A46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4DD9FAAF" w14:textId="25455206" w:rsidR="00340A46" w:rsidRPr="006B7D21" w:rsidRDefault="006B7D21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E72D83A" w14:textId="77777777" w:rsidR="00340A46" w:rsidRPr="006B7D21" w:rsidRDefault="00340A46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6DDFBF1" w14:textId="6F687C3B" w:rsidR="00340A46" w:rsidRPr="006B7D21" w:rsidRDefault="006B7D21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1D172259" w14:textId="77777777" w:rsidR="00340A46" w:rsidRPr="006B7D21" w:rsidRDefault="00340A46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1B8D62FC" w14:textId="4E56F021" w:rsidR="00340A46" w:rsidRPr="006B7D21" w:rsidRDefault="006B7D21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1A1B2F4C" w14:textId="784707AA" w:rsidR="00340A46" w:rsidRPr="006B7D21" w:rsidRDefault="006B7D21" w:rsidP="007B180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6B7D21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1FF2309B" w14:textId="77777777" w:rsidR="00340A46" w:rsidRPr="00967E06" w:rsidRDefault="00340A46" w:rsidP="007B180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293F746A" w14:textId="77777777" w:rsidR="00340A46" w:rsidRPr="00967E06" w:rsidRDefault="00340A46" w:rsidP="007B180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64585603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10B3E0B6" w14:textId="7EFD704A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have never been skeptical about a project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5FC06AE7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73D1FB84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59AAE625" w14:textId="26B2FEA8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C4C0890" w14:textId="3BE03B30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5BF13E19" w14:textId="7777777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0E8315A" w14:textId="0310041B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6BA3597" w14:textId="187A3EAD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60A6D14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AB7482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CABB173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0D692193" w14:textId="63D98BEA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read about the project in the newspaper, it was just the thing for m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539BC74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62FF5C85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98D44DC" w14:textId="24C3358A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B97B75D" w14:textId="6FE9AC92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466245F9" w14:textId="728E5B24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43233D78" w14:textId="1FD801E6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39FA0088" w14:textId="3CCD8C14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46F33660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B79D9F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144BEBC6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6D31D3A6" w14:textId="50FA81C4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Dissatisfaction with my opportunities to talk to my GP about several issue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B918B1B" w14:textId="3483A598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99251C5" w14:textId="39749940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4D57A691" w14:textId="7777777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69DE4C3" w14:textId="7777777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625DEFBE" w14:textId="49280EB5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48C3433C" w14:textId="1CF4595F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5F72E44" w14:textId="651547E8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6B69588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5937066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02F63B7D" w14:textId="77777777" w:rsidTr="002E63D5">
        <w:trPr>
          <w:cantSplit/>
          <w:trHeight w:val="70"/>
        </w:trPr>
        <w:tc>
          <w:tcPr>
            <w:tcW w:w="6091" w:type="dxa"/>
            <w:shd w:val="clear" w:color="auto" w:fill="FFFF00"/>
            <w:noWrap/>
          </w:tcPr>
          <w:p w14:paraId="39AFBD1D" w14:textId="064B2D31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>I thought I would meet other participants with whom I could exchange experiences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25F6E6B1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0BFCD006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7CC520BC" w14:textId="7C748A89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3185D318" w14:textId="1DF3A242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760010DD" w14:textId="7777777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7B93E39F" w14:textId="3940D094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739035FB" w14:textId="068E9AFB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7E73DBAF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3DBFD25E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A4BCC" w:rsidRPr="00314A13" w14:paraId="6D039E3C" w14:textId="77777777" w:rsidTr="002E63D5">
        <w:trPr>
          <w:cantSplit/>
          <w:trHeight w:val="57"/>
        </w:trPr>
        <w:tc>
          <w:tcPr>
            <w:tcW w:w="6091" w:type="dxa"/>
            <w:shd w:val="clear" w:color="auto" w:fill="FFFF00"/>
            <w:noWrap/>
          </w:tcPr>
          <w:p w14:paraId="7037341B" w14:textId="168CBEFD" w:rsidR="00CA4BCC" w:rsidRPr="00CA4BCC" w:rsidRDefault="00CA4BCC" w:rsidP="00CA4BCC">
            <w:pPr>
              <w:spacing w:after="0" w:line="240" w:lineRule="auto"/>
              <w:rPr>
                <w:sz w:val="20"/>
                <w:szCs w:val="20"/>
              </w:rPr>
            </w:pPr>
            <w:r w:rsidRPr="00CA4BCC">
              <w:rPr>
                <w:sz w:val="20"/>
                <w:szCs w:val="20"/>
              </w:rPr>
              <w:t xml:space="preserve">I am always willing to be a test subject for </w:t>
            </w:r>
            <w:r w:rsidR="00252440">
              <w:rPr>
                <w:sz w:val="20"/>
                <w:szCs w:val="20"/>
              </w:rPr>
              <w:t xml:space="preserve">the </w:t>
            </w:r>
            <w:r w:rsidRPr="00CA4BCC">
              <w:rPr>
                <w:sz w:val="20"/>
                <w:szCs w:val="20"/>
              </w:rPr>
              <w:t>medical science</w:t>
            </w:r>
          </w:p>
        </w:tc>
        <w:tc>
          <w:tcPr>
            <w:tcW w:w="360" w:type="dxa"/>
            <w:shd w:val="clear" w:color="auto" w:fill="FFFF00"/>
            <w:noWrap/>
            <w:vAlign w:val="bottom"/>
          </w:tcPr>
          <w:p w14:paraId="10D6EF1D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209FF664" w14:textId="77777777" w:rsidR="00CA4BCC" w:rsidRPr="00CA4BCC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FFF00"/>
            <w:noWrap/>
            <w:vAlign w:val="bottom"/>
          </w:tcPr>
          <w:p w14:paraId="33BC1F6A" w14:textId="27DC412A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FFF00"/>
            <w:noWrap/>
            <w:vAlign w:val="bottom"/>
          </w:tcPr>
          <w:p w14:paraId="530DEB1E" w14:textId="47BCA1A7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FFF00"/>
            <w:noWrap/>
            <w:vAlign w:val="bottom"/>
          </w:tcPr>
          <w:p w14:paraId="5801ADEC" w14:textId="2A9262C1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FFF00"/>
            <w:noWrap/>
            <w:vAlign w:val="bottom"/>
          </w:tcPr>
          <w:p w14:paraId="537A1046" w14:textId="151A8D56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FFF00"/>
            <w:noWrap/>
            <w:vAlign w:val="bottom"/>
          </w:tcPr>
          <w:p w14:paraId="0CCF2998" w14:textId="36ACD7A9" w:rsidR="00CA4BCC" w:rsidRPr="00161C95" w:rsidRDefault="00CA4BCC" w:rsidP="00CA4BC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161C95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027B6FBC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FFF00"/>
            <w:vAlign w:val="center"/>
          </w:tcPr>
          <w:p w14:paraId="547A25A9" w14:textId="77777777" w:rsidR="00CA4BCC" w:rsidRPr="00967E06" w:rsidRDefault="00CA4BCC" w:rsidP="00CA4B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340A46" w:rsidRPr="0069258F" w14:paraId="0077FCD6" w14:textId="77777777" w:rsidTr="00912806">
        <w:trPr>
          <w:cantSplit/>
          <w:trHeight w:val="565"/>
        </w:trPr>
        <w:tc>
          <w:tcPr>
            <w:tcW w:w="10627" w:type="dxa"/>
            <w:gridSpan w:val="10"/>
            <w:shd w:val="clear" w:color="auto" w:fill="00FF00"/>
            <w:noWrap/>
            <w:vAlign w:val="center"/>
          </w:tcPr>
          <w:p w14:paraId="062CD1C4" w14:textId="664183F9" w:rsidR="00340A46" w:rsidRPr="0069258F" w:rsidRDefault="0069258F" w:rsidP="00340A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5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XPECTATIONS FOR SALTWATE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D CONVERSATION</w:t>
            </w:r>
          </w:p>
        </w:tc>
      </w:tr>
      <w:tr w:rsidR="00B54D9B" w:rsidRPr="00314A13" w14:paraId="65F6C028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10D27D69" w14:textId="6633C9B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Expected that the conversation and treatment in combination would help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7621EAE6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E3D7DE2" w14:textId="72274C89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812F22F" w14:textId="68B0115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9E1DFEC" w14:textId="4595197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29583B53" w14:textId="03FF6159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38E8A9C8" w14:textId="70E0B98E" w:rsidR="00B54D9B" w:rsidRPr="00C07FCB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07FCB">
              <w:rPr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50C63433" w14:textId="783B7AE9" w:rsidR="00B54D9B" w:rsidRPr="00C07FCB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07FCB">
              <w:rPr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 w:val="restart"/>
            <w:shd w:val="clear" w:color="auto" w:fill="00FF00"/>
            <w:vAlign w:val="center"/>
          </w:tcPr>
          <w:p w14:paraId="5ECD5A7F" w14:textId="619190F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9</w:t>
            </w:r>
          </w:p>
        </w:tc>
        <w:tc>
          <w:tcPr>
            <w:tcW w:w="709" w:type="dxa"/>
            <w:vMerge w:val="restart"/>
            <w:shd w:val="clear" w:color="auto" w:fill="00FF00"/>
            <w:vAlign w:val="center"/>
          </w:tcPr>
          <w:p w14:paraId="0715AF67" w14:textId="2872224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</w:tr>
      <w:tr w:rsidR="00B54D9B" w:rsidRPr="00314A13" w14:paraId="210B0FC7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65E9866" w14:textId="16D8F2D1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I had no expectations regarding the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6098B13" w14:textId="30F1F82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72921DB" w14:textId="4DCA320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004B31C" w14:textId="60ED4CE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F58303C" w14:textId="0AABC2B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53F3953" w14:textId="2721A97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5870297" w14:textId="6B54331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77B21BC" w14:textId="183818B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9CA230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AAFB04B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6F648C2" w14:textId="77777777" w:rsidTr="00615C6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491F630A" w14:textId="15C1E653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Positive attitude to</w:t>
            </w:r>
            <w:r w:rsidR="00252440">
              <w:rPr>
                <w:sz w:val="20"/>
                <w:szCs w:val="20"/>
              </w:rPr>
              <w:t>wards</w:t>
            </w:r>
            <w:r w:rsidRPr="00B54D9B">
              <w:rPr>
                <w:sz w:val="20"/>
                <w:szCs w:val="20"/>
              </w:rPr>
              <w:t xml:space="preserve"> the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4274D06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2C2C995" w14:textId="1F198AE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05BC09E9" w14:textId="31F3460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9D4ECA4" w14:textId="5CD1EFD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8871481" w14:textId="7CEA72D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112A67A7" w14:textId="36187F6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22D73824" w14:textId="64DBB92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5917D55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981E336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46D716A" w14:textId="77777777" w:rsidTr="00615C6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4C59B4FC" w14:textId="0471B4E4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Conversation is always good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88112EC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ABFA65F" w14:textId="5C5BE6B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55E8505" w14:textId="4CAFB00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621EA0F" w14:textId="0B00244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4E1D01BD" w14:textId="1F7C92A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9D883A8" w14:textId="1415069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123F8F43" w14:textId="05AB292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B67BEE7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6137B4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270B548B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60923D6A" w14:textId="2DD85E01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Missed being asked personally how I feel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654AE725" w14:textId="125568A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59255E7" w14:textId="719D633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59F64221" w14:textId="3DF4929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753C334" w14:textId="393194F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43748C37" w14:textId="6AA99CA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6933EA27" w14:textId="6B8B589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07AAC1A6" w14:textId="5BD34C9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CD3AAD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F4EA48C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096CB730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F0E4D4B" w14:textId="63E7B409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I had never heard of </w:t>
            </w:r>
            <w:r w:rsidR="00252440">
              <w:rPr>
                <w:sz w:val="20"/>
                <w:szCs w:val="20"/>
              </w:rPr>
              <w:t>saline</w:t>
            </w:r>
            <w:r w:rsidRPr="00B54D9B">
              <w:rPr>
                <w:sz w:val="20"/>
                <w:szCs w:val="20"/>
              </w:rPr>
              <w:t xml:space="preserve"> before</w:t>
            </w:r>
            <w:r w:rsidR="00E22011">
              <w:rPr>
                <w:sz w:val="20"/>
                <w:szCs w:val="20"/>
              </w:rPr>
              <w:t>,</w:t>
            </w:r>
            <w:r w:rsidRPr="00B54D9B">
              <w:rPr>
                <w:sz w:val="20"/>
                <w:szCs w:val="20"/>
              </w:rPr>
              <w:t xml:space="preserve"> let me try it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62B82211" w14:textId="7B4AE2D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CFFCEB3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0CA991C8" w14:textId="02EDE56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04A5695" w14:textId="78C15769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EE8836C" w14:textId="2C4352E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59069249" w14:textId="377FFC6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5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C26E25E" w14:textId="4401CA9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AC726E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52C8EB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352899ED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09169010" w14:textId="6BC31C76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Expect that participation can help </w:t>
            </w:r>
            <w:r w:rsidR="00252440">
              <w:rPr>
                <w:sz w:val="20"/>
                <w:szCs w:val="20"/>
              </w:rPr>
              <w:t xml:space="preserve">with </w:t>
            </w:r>
            <w:r w:rsidRPr="00B54D9B">
              <w:rPr>
                <w:sz w:val="20"/>
                <w:szCs w:val="20"/>
              </w:rPr>
              <w:t>my kne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41A179B3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AC6913B" w14:textId="13C5C2E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5EBE7007" w14:textId="24D396D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ADCB673" w14:textId="644DF43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05047ED" w14:textId="1D9FD55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72E40305" w14:textId="7A0E007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3054D24D" w14:textId="0635D8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11494A3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D9701B0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525C764D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DACC022" w14:textId="05F965F8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The knee can at best be status quo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753C0A7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3129A83" w14:textId="5ABDF5E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0BBE773F" w14:textId="4490040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4F175B1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5E3CDDEB" w14:textId="63F82BB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601A594F" w14:textId="1E47E60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DE11CD7" w14:textId="45CDAB5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01C4895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08196C4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5543855E" w14:textId="77777777" w:rsidTr="003C0F37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64768F55" w14:textId="0D89530F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  <w:lang w:val="da-DK"/>
              </w:rPr>
            </w:pPr>
            <w:r w:rsidRPr="00B54D9B">
              <w:rPr>
                <w:sz w:val="20"/>
                <w:szCs w:val="20"/>
              </w:rPr>
              <w:t>Expected effect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33659183" w14:textId="7E34209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A8C1C10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4C1D8AF9" w14:textId="30D3533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4694149" w14:textId="362B4EE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74FA444A" w14:textId="367EAE1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01AC29E" w14:textId="33344A9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5DA90B6D" w14:textId="781F7AF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928413F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85BCFE6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40506946" w14:textId="77777777" w:rsidTr="00335FD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1386802" w14:textId="1AFC043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Low expectations for the injec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BFAE14D" w14:textId="6ABE5C2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2A2393D" w14:textId="23E33EE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47AB312" w14:textId="5FF211B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234B88B" w14:textId="649E90D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4B9881C4" w14:textId="32276F8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34B70ACE" w14:textId="7CE1EA0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2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D264910" w14:textId="01DBE90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0CDEEE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753437A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E22CC07" w14:textId="77777777" w:rsidTr="00335FD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627FDA1F" w14:textId="2F253D9F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Excited about what the injection could do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DDFBCA3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B54B033" w14:textId="6C88A81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AF87F74" w14:textId="51A614D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A3E4069" w14:textId="6B7A3E6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139C99E" w14:textId="4BB95F3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00F8AB90" w14:textId="5DC0AD6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5EDA5BC6" w14:textId="43C92D6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9FF9810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D79A103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70AA3C3" w14:textId="77777777" w:rsidTr="00335FD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0BA77905" w14:textId="6FF075FF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Fifty </w:t>
            </w:r>
            <w:proofErr w:type="spellStart"/>
            <w:r w:rsidRPr="00B54D9B">
              <w:rPr>
                <w:sz w:val="20"/>
                <w:szCs w:val="20"/>
              </w:rPr>
              <w:t>fifty</w:t>
            </w:r>
            <w:proofErr w:type="spellEnd"/>
            <w:r w:rsidRPr="00B54D9B">
              <w:rPr>
                <w:sz w:val="20"/>
                <w:szCs w:val="20"/>
              </w:rPr>
              <w:t xml:space="preserve"> expectations </w:t>
            </w:r>
            <w:r w:rsidR="00252440">
              <w:rPr>
                <w:sz w:val="20"/>
                <w:szCs w:val="20"/>
              </w:rPr>
              <w:t>towards</w:t>
            </w:r>
            <w:r w:rsidRPr="00B54D9B">
              <w:rPr>
                <w:sz w:val="20"/>
                <w:szCs w:val="20"/>
              </w:rPr>
              <w:t xml:space="preserve"> effect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32DA76AE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207BE17" w14:textId="17E05C6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7E1439C4" w14:textId="1544CE6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8F903FF" w14:textId="0BAF251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341B3EDB" w14:textId="592F2E8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14471CA5" w14:textId="5E22005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0722AB8E" w14:textId="5974D6C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81C103F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7A81A6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07F812DA" w14:textId="77777777" w:rsidTr="008829F9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7643772" w14:textId="76EBB9C9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Considered if effect of injection what then </w:t>
            </w:r>
            <w:r w:rsidR="00252440">
              <w:rPr>
                <w:sz w:val="20"/>
                <w:szCs w:val="20"/>
              </w:rPr>
              <w:t>in the futur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1AAFEC34" w14:textId="7261BA0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A054DEC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88B3810" w14:textId="2A2AC84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FF2BC24" w14:textId="46514F7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5E28945B" w14:textId="38633B2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55D05ABF" w14:textId="4C24D15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8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35363C9C" w14:textId="3B80D16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CC003BC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6D5C460B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DC17487" w14:textId="77777777" w:rsidTr="008829F9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117312E8" w14:textId="0EEABE49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Wouldn't show up if I didn't believe in the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06A90236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CC68060" w14:textId="2624BC2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0637A38B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F89B59C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0108D84C" w14:textId="6A52A22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B5E9F0B" w14:textId="686BA91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0808551F" w14:textId="0543F1D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2B64953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6627BE6E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6CD19AE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53E5042B" w14:textId="3BB2EBC2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Moderately positive expectation of effect on knee pai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13DDD784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0A19A07" w14:textId="1AA0937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129EC56E" w14:textId="3AC1505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008B9FE" w14:textId="1D45894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9D4257C" w14:textId="1F94B67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7AAEC236" w14:textId="7D7F0CF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1D5D8C5A" w14:textId="0E20CB2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8DE208E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6C93A27A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4A29A6A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55F0FB0" w14:textId="16942E1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The body already consists of </w:t>
            </w:r>
            <w:r w:rsidR="00252440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1AE9A6EF" w14:textId="1B1D666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0B5EA0E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DE0DCA6" w14:textId="51EEB78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67DA3AC" w14:textId="4E040A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3CFCCF62" w14:textId="061F049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9ACAA88" w14:textId="679E26B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00170BA3" w14:textId="5B34832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0F2612BB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2A9515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4CF9C0D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1D0ACF65" w14:textId="4F17BD08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Thought about the long syring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42C304F9" w14:textId="1819B20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EA28F89" w14:textId="2CCECF2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4D6954C2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CE57615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9EFFB23" w14:textId="2F3BB68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3682630E" w14:textId="3E01A29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431ED4CC" w14:textId="5FC6F02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0D65F3E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0B108BCB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24DFE664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BA26620" w14:textId="27F0554B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Didn't have high expectations for saline injec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034DDCD" w14:textId="6DF76FE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72DC4D6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1E50489" w14:textId="488C5D5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9EBB77C" w14:textId="237ACAC9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2EB0756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5D85284F" w14:textId="1447C33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58685622" w14:textId="2019EE8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5BD44B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902360A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DFCD38F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C964C1E" w14:textId="0F4E1CB2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Experience from previous projects led to no expectation of </w:t>
            </w:r>
            <w:r w:rsidR="00252440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6CF2E0CE" w14:textId="1DE1669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CA72ABC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741F3759" w14:textId="6B28D69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C9B555A" w14:textId="1C2ECCC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1E265FFF" w14:textId="18BD39B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13D8EAE" w14:textId="555333C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71978944" w14:textId="73F74D6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D79F0A9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A126015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4F784640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074CC4D5" w14:textId="0570F22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After all, it was just regular table salt with water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727D57B" w14:textId="7160A9D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E3588B4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6CA4400" w14:textId="2460F6C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89F68FA" w14:textId="20780D8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568B0268" w14:textId="685859C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2DE8237A" w14:textId="3347822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3DA5D50A" w14:textId="5958540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DEAB2AF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FD59314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36FB46C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542BD2E0" w14:textId="4D58006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It sounded very likely that the psychological can </w:t>
            </w:r>
            <w:proofErr w:type="gramStart"/>
            <w:r w:rsidRPr="00B54D9B">
              <w:rPr>
                <w:sz w:val="20"/>
                <w:szCs w:val="20"/>
              </w:rPr>
              <w:t>have an effect on</w:t>
            </w:r>
            <w:proofErr w:type="gramEnd"/>
            <w:r w:rsidRPr="00B54D9B">
              <w:rPr>
                <w:sz w:val="20"/>
                <w:szCs w:val="20"/>
              </w:rPr>
              <w:t xml:space="preserve"> almost all diseases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3045BC1C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E4E44C0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1BB07E00" w14:textId="2C9D60A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5CDE9067" w14:textId="46AF50A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156A76B" w14:textId="2C927A2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54619234" w14:textId="4341E49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3E32C908" w14:textId="51EB7B3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D570036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DAFFC52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3BD0C608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1F697CE3" w14:textId="19FD4521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Didn't expect a great effect of the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2CE8C870" w14:textId="1FE2F8FA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95E3E76" w14:textId="51E2478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F8F238A" w14:textId="3374B8D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153238D" w14:textId="70DE73A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0D879777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25CA6F66" w14:textId="2E4785F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2205440" w14:textId="08EB075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0D4CFDEF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DB675C4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272E03" w14:paraId="5D55BB0F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5349F4FA" w14:textId="6D814885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a-DK"/>
              </w:rPr>
            </w:pPr>
            <w:r w:rsidRPr="00B54D9B">
              <w:rPr>
                <w:sz w:val="20"/>
                <w:szCs w:val="20"/>
              </w:rPr>
              <w:t>Skeptical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747ED04" w14:textId="3B842C7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D5C9641" w14:textId="58AB28C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3FD39B7" w14:textId="39490A3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49C164C" w14:textId="32FCBEE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73101BE7" w14:textId="7F35189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C0B52E5" w14:textId="3C01E39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0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977FD45" w14:textId="2F8419A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B3C375A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0245822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2479B32F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CF61CD2" w14:textId="7E0EFE52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You cannot repair a broken knee, so physically no effect is expected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48BC6D1F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7FB30703" w14:textId="5D274B8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12210C9B" w14:textId="7AE9261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8ED5C5F" w14:textId="4EC872C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4FD559E" w14:textId="4788E83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65CA7593" w14:textId="3D4C3BA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0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230D66D0" w14:textId="3098CAF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42E0E4E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05E7B0E3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4D916E3C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9FBF90C" w14:textId="7265C6BE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If </w:t>
            </w:r>
            <w:r w:rsidR="00ED1962">
              <w:rPr>
                <w:sz w:val="20"/>
                <w:szCs w:val="20"/>
              </w:rPr>
              <w:t xml:space="preserve">saline </w:t>
            </w:r>
            <w:r w:rsidRPr="00B54D9B">
              <w:rPr>
                <w:sz w:val="20"/>
                <w:szCs w:val="20"/>
              </w:rPr>
              <w:t>had been something with a fancy name, it might have worked better psychologically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28E3FEA" w14:textId="70AF04A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636C5E8" w14:textId="05533B5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E531D36" w14:textId="2BB7B64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59488D9" w14:textId="38AEF9F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2E52936C" w14:textId="5F1EB91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30EE5E9E" w14:textId="3365B2D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43B098B5" w14:textId="5F8B9AB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68DF3244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59844BA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8B55FED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5F3EC564" w14:textId="49F4CB9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We give </w:t>
            </w:r>
            <w:r w:rsidR="00ED1962">
              <w:rPr>
                <w:sz w:val="20"/>
                <w:szCs w:val="20"/>
              </w:rPr>
              <w:t>saline</w:t>
            </w:r>
            <w:r w:rsidRPr="00B54D9B">
              <w:rPr>
                <w:sz w:val="20"/>
                <w:szCs w:val="20"/>
              </w:rPr>
              <w:t xml:space="preserve"> a chanc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0627861E" w14:textId="09BAE41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550D8E2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799D217A" w14:textId="61CD84D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C1A3B2F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355D4946" w14:textId="43AD8A2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56D0DC0B" w14:textId="2EE4ACE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25967521" w14:textId="1FBCBCC9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8183261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3518056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2D13427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012DC42B" w14:textId="2CC277A0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Didn't believe much in the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3CB5A85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B5C834C" w14:textId="705C7AA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6725DDE3" w14:textId="26D9DC9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2BE4128" w14:textId="3D32CC1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47D66064" w14:textId="312D982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063CB366" w14:textId="02206F9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61BB0614" w14:textId="3164E49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EE505AE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317CAF1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3FF672B2" w14:textId="77777777" w:rsidTr="00333209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35856B47" w14:textId="6D4C9876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If it helps, that's great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5A7156C9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491B4E9C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37A39E99" w14:textId="68A2F5B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B082AF3" w14:textId="4EB8748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23647E2D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61494C47" w14:textId="028C65D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54002804" w14:textId="5F2AFDA8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50C14B2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B82B213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3DB69FE7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ECA8345" w14:textId="31A1D9B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I was skeptical about </w:t>
            </w:r>
            <w:r w:rsidR="00ED1962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3A1AFCBB" w14:textId="0F52041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85E65C7" w14:textId="587443C4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187366F3" w14:textId="59A004D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E414216" w14:textId="2151C93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4890F63F" w14:textId="2F9C7C1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7C43A7D3" w14:textId="5F4330B5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4A8A3ACB" w14:textId="2FB08159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3FE6260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4110D48B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2C011165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22213EBB" w14:textId="7554CE1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I was skeptical about conversati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70704F4B" w14:textId="215EF4E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1F9ED567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2B6D8C4A" w14:textId="52E5CC8F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24ABAB61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8DA806D" w14:textId="10CD723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217DCDC9" w14:textId="152A301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724C58FB" w14:textId="0E82C92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75FE8187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3FBC0B0F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5B80AA11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06078F62" w14:textId="3FB89024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54D9B">
              <w:rPr>
                <w:sz w:val="20"/>
                <w:szCs w:val="20"/>
              </w:rPr>
              <w:t>Generally</w:t>
            </w:r>
            <w:proofErr w:type="gramEnd"/>
            <w:r w:rsidRPr="00B54D9B">
              <w:rPr>
                <w:sz w:val="20"/>
                <w:szCs w:val="20"/>
              </w:rPr>
              <w:t xml:space="preserve"> very skeptical of </w:t>
            </w:r>
            <w:r w:rsidR="00ED1962">
              <w:rPr>
                <w:sz w:val="20"/>
                <w:szCs w:val="20"/>
              </w:rPr>
              <w:t>saline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6B1464B0" w14:textId="4A6ABF5E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86795B9" w14:textId="424C8DA2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08E78F56" w14:textId="7C3C64D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36728167" w14:textId="41284E3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61DB17DE" w14:textId="6F9EFBA1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2D2F9C7B" w14:textId="37AA12CD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.7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1692E5B1" w14:textId="12A01413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1C8263F6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14191BC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5A16C139" w14:textId="77777777" w:rsidTr="00912806">
        <w:trPr>
          <w:cantSplit/>
          <w:trHeight w:val="57"/>
        </w:trPr>
        <w:tc>
          <w:tcPr>
            <w:tcW w:w="6091" w:type="dxa"/>
            <w:shd w:val="clear" w:color="auto" w:fill="00FF00"/>
            <w:noWrap/>
          </w:tcPr>
          <w:p w14:paraId="72094708" w14:textId="2172C449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54D9B">
              <w:rPr>
                <w:sz w:val="20"/>
                <w:szCs w:val="20"/>
              </w:rPr>
              <w:t>Generally</w:t>
            </w:r>
            <w:proofErr w:type="gramEnd"/>
            <w:r w:rsidRPr="00B54D9B">
              <w:rPr>
                <w:sz w:val="20"/>
                <w:szCs w:val="20"/>
              </w:rPr>
              <w:t xml:space="preserve"> also skeptical about whether we will just allow more injections to be given later on</w:t>
            </w:r>
          </w:p>
        </w:tc>
        <w:tc>
          <w:tcPr>
            <w:tcW w:w="360" w:type="dxa"/>
            <w:shd w:val="clear" w:color="auto" w:fill="00FF00"/>
            <w:noWrap/>
            <w:vAlign w:val="bottom"/>
          </w:tcPr>
          <w:p w14:paraId="68F6FD95" w14:textId="222EC8F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666B2ABF" w14:textId="77E057B6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00"/>
            <w:noWrap/>
            <w:vAlign w:val="bottom"/>
          </w:tcPr>
          <w:p w14:paraId="3853D7A0" w14:textId="77777777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00"/>
            <w:noWrap/>
            <w:vAlign w:val="bottom"/>
          </w:tcPr>
          <w:p w14:paraId="0383E0BB" w14:textId="7491D2DB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00"/>
            <w:noWrap/>
            <w:vAlign w:val="bottom"/>
          </w:tcPr>
          <w:p w14:paraId="755123F9" w14:textId="4425551C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00"/>
            <w:noWrap/>
            <w:vAlign w:val="bottom"/>
          </w:tcPr>
          <w:p w14:paraId="44DDF095" w14:textId="5D1353EA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3</w:t>
            </w:r>
          </w:p>
        </w:tc>
        <w:tc>
          <w:tcPr>
            <w:tcW w:w="709" w:type="dxa"/>
            <w:shd w:val="clear" w:color="auto" w:fill="00FF00"/>
            <w:noWrap/>
            <w:vAlign w:val="bottom"/>
          </w:tcPr>
          <w:p w14:paraId="116357FA" w14:textId="498728A0" w:rsidR="00B54D9B" w:rsidRPr="00C07FC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07FCB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2B32CF1D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00"/>
            <w:vAlign w:val="center"/>
          </w:tcPr>
          <w:p w14:paraId="57405557" w14:textId="77777777" w:rsidR="00B54D9B" w:rsidRPr="008A0AF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D22991" w:rsidRPr="00272E03" w14:paraId="0F5FA2AE" w14:textId="77777777" w:rsidTr="00E22011">
        <w:trPr>
          <w:cantSplit/>
          <w:trHeight w:val="552"/>
        </w:trPr>
        <w:tc>
          <w:tcPr>
            <w:tcW w:w="10627" w:type="dxa"/>
            <w:gridSpan w:val="10"/>
            <w:shd w:val="clear" w:color="auto" w:fill="auto"/>
            <w:noWrap/>
            <w:vAlign w:val="center"/>
          </w:tcPr>
          <w:p w14:paraId="3D58B68A" w14:textId="3E9A052A" w:rsidR="00D22991" w:rsidRPr="000A5A04" w:rsidRDefault="000A5A04" w:rsidP="00D22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5A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FORMATION AND KNOWLEDGE SHARING </w:t>
            </w:r>
          </w:p>
        </w:tc>
      </w:tr>
      <w:tr w:rsidR="00B54D9B" w:rsidRPr="00314A13" w14:paraId="04F0789F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62F098D1" w14:textId="2D46EEE4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Should you then see your own doctor in the future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43237F30" w14:textId="0AF1563B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3D3388B" w14:textId="72365D86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192CF9C0" w14:textId="7777777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6D75F8A3" w14:textId="1395F78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61D086C4" w14:textId="7B4543F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17CEE94B" w14:textId="70CB7ED9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.5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77D89EC9" w14:textId="49CE4018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F79646" w:themeFill="accent6"/>
            <w:noWrap/>
            <w:vAlign w:val="center"/>
          </w:tcPr>
          <w:p w14:paraId="4C507C3B" w14:textId="2C0E5AF3" w:rsidR="00B54D9B" w:rsidRPr="00FA0E13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9</w:t>
            </w:r>
          </w:p>
        </w:tc>
        <w:tc>
          <w:tcPr>
            <w:tcW w:w="709" w:type="dxa"/>
            <w:vMerge w:val="restart"/>
            <w:shd w:val="clear" w:color="auto" w:fill="F79646" w:themeFill="accent6"/>
            <w:noWrap/>
            <w:vAlign w:val="center"/>
          </w:tcPr>
          <w:p w14:paraId="46BABCF9" w14:textId="3DC3F179" w:rsidR="00B54D9B" w:rsidRPr="00FA0E13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</w:tr>
      <w:tr w:rsidR="00B54D9B" w:rsidRPr="00314A13" w14:paraId="5297B973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8502F46" w14:textId="6E45F150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Maybe I could learn to use my knee properly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57325D28" w14:textId="561C18D3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22CA15F" w14:textId="087DBCE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45378B2F" w14:textId="3A04682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7EE36376" w14:textId="5AC497C6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746B9A74" w14:textId="42FF6710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5F114641" w14:textId="3C2D587B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34C11E08" w14:textId="32A83D8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FA9DA64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22C2516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0C1E5FB8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21B23F4E" w14:textId="2E6AF1A4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Know many people with knee problems who are affected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4E335499" w14:textId="7B4D2B8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22415371" w14:textId="2095673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3F2AD212" w14:textId="7777777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68C9C2F8" w14:textId="5A8B987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1F499A68" w14:textId="3864A62F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65B55A5A" w14:textId="685A7F5B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79580EFA" w14:textId="3194333F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42437652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311EF80A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272E03" w14:paraId="03561956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044ABF48" w14:textId="3A8C11E0" w:rsidR="00B54D9B" w:rsidRPr="00B54D9B" w:rsidRDefault="004A338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Rather</w:t>
            </w:r>
            <w:r w:rsidR="00B54D9B" w:rsidRPr="00B54D9B">
              <w:rPr>
                <w:sz w:val="20"/>
                <w:szCs w:val="20"/>
              </w:rPr>
              <w:t xml:space="preserve"> prevent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4298F1CA" w14:textId="69DD3F2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0080BAE9" w14:textId="7777777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658F3F07" w14:textId="1D7EB87A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371ED33" w14:textId="2177E9D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04A593EC" w14:textId="105224C3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5F2888C5" w14:textId="4596A2BB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3113C4B6" w14:textId="3EEDAF5C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5E6E371B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45450177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272E03" w14:paraId="2C92C3A1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916A953" w14:textId="313B14D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B54D9B">
              <w:rPr>
                <w:sz w:val="20"/>
                <w:szCs w:val="20"/>
              </w:rPr>
              <w:t>Siblings with knee problems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156A87A8" w14:textId="3F6D249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32E2FBD8" w14:textId="7777777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48E44FB5" w14:textId="6207FA7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79D29C1B" w14:textId="59211888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1FBBB158" w14:textId="65B70048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7E8F486B" w14:textId="6F94B71C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59DA2DB3" w14:textId="3741A07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22181D8C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12323E75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4CDB47F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567C903" w14:textId="084F5AFC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lastRenderedPageBreak/>
              <w:t>Could I get some more info about the knee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4997438B" w14:textId="5F69B2CF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B0701F7" w14:textId="53BB9C58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66E32BBB" w14:textId="6BB6A3D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34119E52" w14:textId="58B947E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22F36D28" w14:textId="570925A4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6FAF684D" w14:textId="1E08BF5E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37414AD5" w14:textId="50A24666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5EE0A6C4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B6AA1CA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732422DD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2925E8E" w14:textId="3DDAA52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Ultrasound scanning could provide new knowledge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14422F27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A179C2C" w14:textId="7C739B4E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06CF15E3" w14:textId="77777777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51874708" w14:textId="7A1A00E2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4DBCE622" w14:textId="52A0E08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62D5733A" w14:textId="54805319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31B25FD9" w14:textId="5A00C71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2313D144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4A4FD17A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0180902F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6410AF63" w14:textId="7EA40DD2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Opportunity to talk about knee problems with experts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6F254EB7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0549B5F3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77D5DB4E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624B29BB" w14:textId="1501B5B8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788CE86F" w14:textId="7DA5181A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50BDF40B" w14:textId="7B805D5C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22481E71" w14:textId="068A8D1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43C4A3BA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9C9E5C4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289F852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E122BCB" w14:textId="6006B6B3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It was an opportunity to get in depth with the things that matter</w:t>
            </w:r>
            <w:r w:rsidR="004A338B">
              <w:rPr>
                <w:sz w:val="20"/>
                <w:szCs w:val="20"/>
              </w:rPr>
              <w:t>s</w:t>
            </w:r>
            <w:r w:rsidRPr="00B54D9B">
              <w:rPr>
                <w:sz w:val="20"/>
                <w:szCs w:val="20"/>
              </w:rPr>
              <w:t xml:space="preserve"> to me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3A26DCF1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7FF6ED5A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3EFC93CD" w14:textId="0C531F72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7ABEEDEB" w14:textId="6BEA107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09BA5765" w14:textId="0D86539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4CB77D74" w14:textId="364A7B63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3654BB16" w14:textId="626C6851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B99FCB4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0D806AB2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4046F477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52082A78" w14:textId="50D2177F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Opportunity to speak with health professionals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1E521EC7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4F738252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1D5B6F50" w14:textId="3B0028ED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57CA1CA3" w14:textId="73EAE615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7FB98B7A" w14:textId="15899ABC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0C28C79A" w14:textId="3A0E32D6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7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137E113A" w14:textId="4DC0FE0E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5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6678CF9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2D98216C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54D223A5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7D1D56F6" w14:textId="6AFC4A67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 xml:space="preserve">Find out what was </w:t>
            </w:r>
            <w:proofErr w:type="gramStart"/>
            <w:r w:rsidRPr="00B54D9B">
              <w:rPr>
                <w:sz w:val="20"/>
                <w:szCs w:val="20"/>
              </w:rPr>
              <w:t>actually wrong</w:t>
            </w:r>
            <w:proofErr w:type="gramEnd"/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699E247C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72EA9278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2C01F53D" w14:textId="29175B71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6229F183" w14:textId="7FDF2F68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7E230BF2" w14:textId="302A9E32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218E4F8F" w14:textId="4614B55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6B8ED22D" w14:textId="237E933E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121EF26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6DE066BC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0FF95819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1CAE59C5" w14:textId="236C2C60" w:rsidR="00B54D9B" w:rsidRPr="00B54D9B" w:rsidRDefault="00B54D9B" w:rsidP="00B54D9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Was hoping to get directions on what I could do myself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67B69276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621DA609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26779A10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555E15C7" w14:textId="49E37EE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15765574" w14:textId="378915ED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77B8F4AA" w14:textId="05FFD960" w:rsidR="00B54D9B" w:rsidRPr="00CF5322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F5322">
              <w:rPr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0D8F2070" w14:textId="4342E3A2" w:rsidR="00B54D9B" w:rsidRPr="00CF5322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F5322">
              <w:rPr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46DC13C5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F79646" w:themeFill="accent6"/>
            <w:vAlign w:val="center"/>
          </w:tcPr>
          <w:p w14:paraId="03EF576B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B54D9B" w:rsidRPr="00314A13" w14:paraId="181E6BBB" w14:textId="77777777" w:rsidTr="00E22011">
        <w:trPr>
          <w:cantSplit/>
          <w:trHeight w:val="57"/>
        </w:trPr>
        <w:tc>
          <w:tcPr>
            <w:tcW w:w="6091" w:type="dxa"/>
            <w:shd w:val="clear" w:color="auto" w:fill="F79646" w:themeFill="accent6"/>
            <w:noWrap/>
          </w:tcPr>
          <w:p w14:paraId="7038F80E" w14:textId="7D65ACE9" w:rsidR="00B54D9B" w:rsidRPr="00B54D9B" w:rsidRDefault="00B54D9B" w:rsidP="00B54D9B">
            <w:pPr>
              <w:spacing w:after="0" w:line="240" w:lineRule="auto"/>
              <w:rPr>
                <w:sz w:val="20"/>
                <w:szCs w:val="20"/>
              </w:rPr>
            </w:pPr>
            <w:r w:rsidRPr="00B54D9B">
              <w:rPr>
                <w:sz w:val="20"/>
                <w:szCs w:val="20"/>
              </w:rPr>
              <w:t>Opportunity to talk to others with the same problems as me</w:t>
            </w:r>
          </w:p>
        </w:tc>
        <w:tc>
          <w:tcPr>
            <w:tcW w:w="360" w:type="dxa"/>
            <w:shd w:val="clear" w:color="auto" w:fill="F79646" w:themeFill="accent6"/>
            <w:noWrap/>
            <w:vAlign w:val="bottom"/>
          </w:tcPr>
          <w:p w14:paraId="54911497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5CCFC716" w14:textId="77777777" w:rsidR="00B54D9B" w:rsidRPr="00B54D9B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F79646" w:themeFill="accent6"/>
            <w:noWrap/>
            <w:vAlign w:val="bottom"/>
          </w:tcPr>
          <w:p w14:paraId="2A1575DA" w14:textId="78239AAF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F79646" w:themeFill="accent6"/>
            <w:noWrap/>
            <w:vAlign w:val="bottom"/>
          </w:tcPr>
          <w:p w14:paraId="14570464" w14:textId="08F22DCE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F79646" w:themeFill="accent6"/>
            <w:noWrap/>
            <w:vAlign w:val="bottom"/>
          </w:tcPr>
          <w:p w14:paraId="69501BC9" w14:textId="4DD3DF9F" w:rsidR="00B54D9B" w:rsidRPr="00CF5322" w:rsidRDefault="00B54D9B" w:rsidP="00B54D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CF5322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F79646" w:themeFill="accent6"/>
            <w:noWrap/>
            <w:vAlign w:val="bottom"/>
          </w:tcPr>
          <w:p w14:paraId="4146D559" w14:textId="1B967489" w:rsidR="00B54D9B" w:rsidRPr="00CF5322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F5322">
              <w:rPr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F79646" w:themeFill="accent6"/>
            <w:noWrap/>
            <w:vAlign w:val="bottom"/>
          </w:tcPr>
          <w:p w14:paraId="55737D50" w14:textId="76015D72" w:rsidR="00B54D9B" w:rsidRPr="00CF5322" w:rsidRDefault="00B54D9B" w:rsidP="00B54D9B">
            <w:pPr>
              <w:spacing w:after="0" w:line="240" w:lineRule="auto"/>
              <w:jc w:val="center"/>
              <w:rPr>
                <w:sz w:val="18"/>
                <w:szCs w:val="18"/>
                <w:lang w:val="da-DK"/>
              </w:rPr>
            </w:pPr>
            <w:r w:rsidRPr="00CF5322">
              <w:rPr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shd w:val="clear" w:color="auto" w:fill="F79646" w:themeFill="accent6"/>
            <w:vAlign w:val="center"/>
          </w:tcPr>
          <w:p w14:paraId="4A9B58ED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shd w:val="clear" w:color="auto" w:fill="F79646" w:themeFill="accent6"/>
            <w:vAlign w:val="center"/>
          </w:tcPr>
          <w:p w14:paraId="44AF6765" w14:textId="77777777" w:rsidR="00B54D9B" w:rsidRPr="00A050DD" w:rsidRDefault="00B54D9B" w:rsidP="00B54D9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D22991" w:rsidRPr="00B638B2" w14:paraId="072336AF" w14:textId="77777777" w:rsidTr="0052541F">
        <w:trPr>
          <w:cantSplit/>
          <w:trHeight w:val="520"/>
        </w:trPr>
        <w:tc>
          <w:tcPr>
            <w:tcW w:w="10627" w:type="dxa"/>
            <w:gridSpan w:val="10"/>
            <w:shd w:val="clear" w:color="auto" w:fill="00FFFF"/>
            <w:noWrap/>
            <w:vAlign w:val="center"/>
          </w:tcPr>
          <w:p w14:paraId="7718A29C" w14:textId="389246D8" w:rsidR="00D22991" w:rsidRPr="00B638B2" w:rsidRDefault="00B638B2" w:rsidP="00D22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38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XERCISE – CAN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 KEEP UP? WILL IT CHANGE MY LIFE? </w:t>
            </w:r>
          </w:p>
        </w:tc>
      </w:tr>
      <w:tr w:rsidR="00C5250D" w:rsidRPr="00314A13" w14:paraId="70DE9377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6CF57C5D" w14:textId="33F8E3A5" w:rsidR="00C5250D" w:rsidRPr="00C5250D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Would not be forced to stop playing golf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20B0DCBF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3C1140A9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7CEA72DA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4944FEC5" w14:textId="4FAC6255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76EEA2DB" w14:textId="23453C69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3BEA9CDA" w14:textId="5EBFCED3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32902340" w14:textId="7F6E5A7A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00FFFF"/>
            <w:noWrap/>
            <w:vAlign w:val="center"/>
          </w:tcPr>
          <w:p w14:paraId="5EA50FBC" w14:textId="05D79617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vMerge w:val="restart"/>
            <w:shd w:val="clear" w:color="auto" w:fill="00FFFF"/>
            <w:noWrap/>
            <w:vAlign w:val="center"/>
          </w:tcPr>
          <w:p w14:paraId="7D59960E" w14:textId="3AA5AC73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bCs/>
                <w:color w:val="000000"/>
                <w:sz w:val="18"/>
                <w:szCs w:val="18"/>
                <w:lang w:val="da-DK"/>
              </w:rPr>
              <w:t>4</w:t>
            </w:r>
          </w:p>
        </w:tc>
      </w:tr>
      <w:tr w:rsidR="00C5250D" w:rsidRPr="00314A13" w14:paraId="00136B68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25CC2A27" w14:textId="77CC7F01" w:rsidR="00C5250D" w:rsidRPr="00C5250D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Was sad about not being able to play sports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2479DFA1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7284E593" w14:textId="1BDF65BA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6F681A2E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07C15891" w14:textId="4791F4C1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1F6F5DE9" w14:textId="45676276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0E728612" w14:textId="76459916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5A8E0C85" w14:textId="670EDA00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16833C0F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43A3DAF3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5AA4839E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040C2111" w14:textId="2C72D657" w:rsidR="00C5250D" w:rsidRPr="00C5250D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Was afraid of having to stop exercising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605D4A10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75EF3AD8" w14:textId="796137AC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75B161D5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310321D7" w14:textId="3FCE1954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6035F983" w14:textId="60AE717F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11B21094" w14:textId="55C6E8A5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7732A626" w14:textId="4AD7DA35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6D1CFC55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0C0944E4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53F0863D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745A255A" w14:textId="1F15557E" w:rsidR="00C5250D" w:rsidRPr="00C5250D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Was afraid of having to change lifestyle from being active to inactive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4157EF8C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658D9F74" w14:textId="77777777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052B1DEE" w14:textId="11D1E513" w:rsidR="00C5250D" w:rsidRPr="00C5250D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6227DF71" w14:textId="55DAFC0B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2EB3E3CB" w14:textId="4D041533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4636B23F" w14:textId="6625D020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3B60EA03" w14:textId="53AE3B88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0FFE47BD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2912DE8D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726C1314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4D5AA2C8" w14:textId="3850C55F" w:rsidR="00C5250D" w:rsidRPr="00B4490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I was angry that my knee hurt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2923BD95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5B2CB852" w14:textId="5E2EBD6D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5DA80EA9" w14:textId="0EED1689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13474050" w14:textId="4225E374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2F7B0B84" w14:textId="42939F59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1E758140" w14:textId="6FAABD60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7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1CEC33DE" w14:textId="042FFFF1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2C8E874B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72E91233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3C3561BB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3724DD7A" w14:textId="4B564D48" w:rsidR="00C5250D" w:rsidRPr="00B4490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Should my knee decide what I can or can't do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1C516ADD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7A7D5615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355C4D81" w14:textId="12E4C599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31161AAB" w14:textId="407A81F7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3809CC91" w14:textId="36D8AA29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6AF9A439" w14:textId="2FE19B39" w:rsidR="00C5250D" w:rsidRPr="00FA0E1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061E1ED7" w14:textId="7D0CB484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4C91C298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0EE32CAB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73B392CD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66F312F4" w14:textId="48A49122" w:rsidR="00C5250D" w:rsidRPr="00B4490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 xml:space="preserve">Should I do </w:t>
            </w:r>
            <w:proofErr w:type="gramStart"/>
            <w:r w:rsidRPr="00C5250D">
              <w:rPr>
                <w:sz w:val="20"/>
                <w:szCs w:val="20"/>
              </w:rPr>
              <w:t>more or less exercise</w:t>
            </w:r>
            <w:proofErr w:type="gramEnd"/>
            <w:r w:rsidRPr="00C5250D">
              <w:rPr>
                <w:sz w:val="20"/>
                <w:szCs w:val="20"/>
              </w:rPr>
              <w:t>?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162B1A8C" w14:textId="44ED51A3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0EA622A9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168C70E8" w14:textId="6B7631D9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24D44103" w14:textId="30634273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7DCEC390" w14:textId="6AF90FEA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0031635A" w14:textId="55AEFA50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.0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01BD26E0" w14:textId="34C5B1D2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5089152D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35FE313C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5D9778B2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4B13B1AA" w14:textId="5074BBBB" w:rsidR="00C5250D" w:rsidRPr="00B4490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Do I need to take medicine?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4D93B5E0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36B53A87" w14:textId="5745A7BE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619312F3" w14:textId="1F438834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624AE02C" w14:textId="7CCCEE3B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6D86E766" w14:textId="77777777" w:rsidR="00C5250D" w:rsidRPr="00FA0E1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6B683813" w14:textId="7BF0F098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183C3335" w14:textId="654AF313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588526EF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07337EE3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C5250D" w:rsidRPr="00314A13" w14:paraId="7FD61DF8" w14:textId="77777777" w:rsidTr="0052541F">
        <w:trPr>
          <w:cantSplit/>
          <w:trHeight w:val="57"/>
        </w:trPr>
        <w:tc>
          <w:tcPr>
            <w:tcW w:w="6091" w:type="dxa"/>
            <w:shd w:val="clear" w:color="auto" w:fill="00FFFF"/>
            <w:noWrap/>
          </w:tcPr>
          <w:p w14:paraId="16FE2147" w14:textId="6CA4A7A1" w:rsidR="00C5250D" w:rsidRPr="00B44903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50D">
              <w:rPr>
                <w:sz w:val="20"/>
                <w:szCs w:val="20"/>
              </w:rPr>
              <w:t>Should I have a new knee?</w:t>
            </w:r>
          </w:p>
        </w:tc>
        <w:tc>
          <w:tcPr>
            <w:tcW w:w="360" w:type="dxa"/>
            <w:shd w:val="clear" w:color="auto" w:fill="00FFFF"/>
            <w:noWrap/>
            <w:vAlign w:val="bottom"/>
          </w:tcPr>
          <w:p w14:paraId="2E4F67C0" w14:textId="77777777" w:rsidR="00C5250D" w:rsidRPr="00B4490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374C0B1D" w14:textId="075C037C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1</w:t>
            </w:r>
          </w:p>
        </w:tc>
        <w:tc>
          <w:tcPr>
            <w:tcW w:w="316" w:type="dxa"/>
            <w:shd w:val="clear" w:color="auto" w:fill="00FFFF"/>
            <w:noWrap/>
            <w:vAlign w:val="bottom"/>
          </w:tcPr>
          <w:p w14:paraId="7B53339E" w14:textId="77777777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315" w:type="dxa"/>
            <w:shd w:val="clear" w:color="auto" w:fill="00FFFF"/>
            <w:noWrap/>
            <w:vAlign w:val="bottom"/>
          </w:tcPr>
          <w:p w14:paraId="41F03DAB" w14:textId="6FFE6EE1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2</w:t>
            </w:r>
          </w:p>
        </w:tc>
        <w:tc>
          <w:tcPr>
            <w:tcW w:w="395" w:type="dxa"/>
            <w:shd w:val="clear" w:color="auto" w:fill="00FFFF"/>
            <w:noWrap/>
            <w:vAlign w:val="bottom"/>
          </w:tcPr>
          <w:p w14:paraId="387A99F8" w14:textId="7356F7C5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8" w:type="dxa"/>
            <w:shd w:val="clear" w:color="auto" w:fill="00FFFF"/>
            <w:noWrap/>
            <w:vAlign w:val="bottom"/>
          </w:tcPr>
          <w:p w14:paraId="5271988F" w14:textId="6856E2A7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3.3</w:t>
            </w:r>
          </w:p>
        </w:tc>
        <w:tc>
          <w:tcPr>
            <w:tcW w:w="709" w:type="dxa"/>
            <w:shd w:val="clear" w:color="auto" w:fill="00FFFF"/>
            <w:noWrap/>
            <w:vAlign w:val="bottom"/>
          </w:tcPr>
          <w:p w14:paraId="6AF67B24" w14:textId="684215A1" w:rsidR="00C5250D" w:rsidRPr="00FA0E13" w:rsidRDefault="00C5250D" w:rsidP="00C525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</w:pPr>
            <w:r w:rsidRPr="00FA0E13">
              <w:rPr>
                <w:rFonts w:eastAsia="Times New Roman" w:cs="Times New Roman"/>
                <w:color w:val="000000"/>
                <w:sz w:val="18"/>
                <w:szCs w:val="18"/>
                <w:lang w:val="da-DK"/>
              </w:rPr>
              <w:t>4</w:t>
            </w: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0CDF0214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709" w:type="dxa"/>
            <w:vMerge/>
            <w:shd w:val="clear" w:color="auto" w:fill="00FFFF"/>
            <w:vAlign w:val="center"/>
          </w:tcPr>
          <w:p w14:paraId="625F5F41" w14:textId="77777777" w:rsidR="00C5250D" w:rsidRPr="00665AB4" w:rsidRDefault="00C5250D" w:rsidP="00C5250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</w:tr>
      <w:tr w:rsidR="00D22991" w:rsidRPr="000D1C2D" w14:paraId="106FC1C6" w14:textId="77777777" w:rsidTr="006112E9">
        <w:trPr>
          <w:cantSplit/>
          <w:trHeight w:val="72"/>
        </w:trPr>
        <w:tc>
          <w:tcPr>
            <w:tcW w:w="10627" w:type="dxa"/>
            <w:gridSpan w:val="10"/>
            <w:shd w:val="clear" w:color="auto" w:fill="auto"/>
            <w:vAlign w:val="center"/>
          </w:tcPr>
          <w:p w14:paraId="338F02EB" w14:textId="16E5244F" w:rsidR="00D22991" w:rsidRPr="00ED0BB9" w:rsidRDefault="000D1C2D" w:rsidP="00D2299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D0BB9">
              <w:rPr>
                <w:rFonts w:eastAsia="Times New Roman" w:cs="Times New Roman"/>
                <w:color w:val="000000"/>
                <w:sz w:val="16"/>
                <w:szCs w:val="16"/>
              </w:rPr>
              <w:t>*Individual ranking of importance and frequency</w:t>
            </w:r>
            <w:r w:rsidR="004A338B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ED0BB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=No importance at all, 2=Little importance, 3=Some importance, 4=Great importance, 5=Crucial importance.</w:t>
            </w:r>
          </w:p>
        </w:tc>
      </w:tr>
    </w:tbl>
    <w:p w14:paraId="6075CFC9" w14:textId="475D294D" w:rsidR="007F190E" w:rsidRPr="000D1C2D" w:rsidRDefault="007F190E" w:rsidP="00145DF5">
      <w:pPr>
        <w:rPr>
          <w:rFonts w:eastAsia="Times New Roman" w:cs="Times New Roman"/>
          <w:b/>
          <w:bCs/>
          <w:color w:val="000000"/>
          <w:szCs w:val="16"/>
        </w:rPr>
      </w:pPr>
    </w:p>
    <w:sectPr w:rsidR="007F190E" w:rsidRPr="000D1C2D" w:rsidSect="0078246F">
      <w:headerReference w:type="default" r:id="rId7"/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C2E37" w14:textId="77777777" w:rsidR="00D7443C" w:rsidRDefault="00D7443C" w:rsidP="008E3A85">
      <w:pPr>
        <w:spacing w:after="0" w:line="240" w:lineRule="auto"/>
      </w:pPr>
      <w:r>
        <w:separator/>
      </w:r>
    </w:p>
  </w:endnote>
  <w:endnote w:type="continuationSeparator" w:id="0">
    <w:p w14:paraId="0BCC0FA3" w14:textId="77777777" w:rsidR="00D7443C" w:rsidRDefault="00D7443C" w:rsidP="008E3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2488244"/>
      <w:docPartObj>
        <w:docPartGallery w:val="Page Numbers (Bottom of Page)"/>
        <w:docPartUnique/>
      </w:docPartObj>
    </w:sdtPr>
    <w:sdtEndPr/>
    <w:sdtContent>
      <w:p w14:paraId="18A59CD5" w14:textId="77777777" w:rsidR="00D7443C" w:rsidRDefault="00D7443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247E62FC" w14:textId="77777777" w:rsidR="00D7443C" w:rsidRDefault="00D7443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12D0F" w14:textId="77777777" w:rsidR="00D7443C" w:rsidRDefault="00D7443C" w:rsidP="008E3A85">
      <w:pPr>
        <w:spacing w:after="0" w:line="240" w:lineRule="auto"/>
      </w:pPr>
      <w:r>
        <w:separator/>
      </w:r>
    </w:p>
  </w:footnote>
  <w:footnote w:type="continuationSeparator" w:id="0">
    <w:p w14:paraId="49DC06DC" w14:textId="77777777" w:rsidR="00D7443C" w:rsidRDefault="00D7443C" w:rsidP="008E3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3200B" w14:textId="375E84DA" w:rsidR="00563EEE" w:rsidRPr="00563EEE" w:rsidRDefault="00563EEE">
    <w:pPr>
      <w:pStyle w:val="Sidehoved"/>
      <w:rPr>
        <w:lang w:val="da-DK"/>
      </w:rPr>
    </w:pPr>
    <w:r>
      <w:rPr>
        <w:lang w:val="da-DK"/>
      </w:rPr>
      <w:t>The CHIP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69.15pt;height:29.9pt;visibility:visible;mso-wrap-style:square" o:bullet="t">
        <v:imagedata r:id="rId1" o:title=""/>
      </v:shape>
    </w:pict>
  </w:numPicBullet>
  <w:abstractNum w:abstractNumId="0" w15:restartNumberingAfterBreak="0">
    <w:nsid w:val="20046E4A"/>
    <w:multiLevelType w:val="hybridMultilevel"/>
    <w:tmpl w:val="9208E64C"/>
    <w:lvl w:ilvl="0" w:tplc="726C3C3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24A5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88FB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0238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DC23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2EB6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58B0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7835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6270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448084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A8"/>
    <w:rsid w:val="0001070B"/>
    <w:rsid w:val="00010A22"/>
    <w:rsid w:val="000134AD"/>
    <w:rsid w:val="000244AE"/>
    <w:rsid w:val="000252D5"/>
    <w:rsid w:val="00026A28"/>
    <w:rsid w:val="000318C1"/>
    <w:rsid w:val="00033188"/>
    <w:rsid w:val="00035869"/>
    <w:rsid w:val="000361F0"/>
    <w:rsid w:val="00045C6F"/>
    <w:rsid w:val="00052C8A"/>
    <w:rsid w:val="00061925"/>
    <w:rsid w:val="00063A69"/>
    <w:rsid w:val="00067A8D"/>
    <w:rsid w:val="000706F5"/>
    <w:rsid w:val="00071820"/>
    <w:rsid w:val="00084434"/>
    <w:rsid w:val="0008568A"/>
    <w:rsid w:val="00087890"/>
    <w:rsid w:val="000942B5"/>
    <w:rsid w:val="000A05A0"/>
    <w:rsid w:val="000A1C1C"/>
    <w:rsid w:val="000A5A04"/>
    <w:rsid w:val="000B08A1"/>
    <w:rsid w:val="000B0C40"/>
    <w:rsid w:val="000B5C3B"/>
    <w:rsid w:val="000B753C"/>
    <w:rsid w:val="000C54D1"/>
    <w:rsid w:val="000D04C3"/>
    <w:rsid w:val="000D1A0E"/>
    <w:rsid w:val="000D1C2D"/>
    <w:rsid w:val="000D2E46"/>
    <w:rsid w:val="000D4255"/>
    <w:rsid w:val="000D42AB"/>
    <w:rsid w:val="000D53C2"/>
    <w:rsid w:val="000D6263"/>
    <w:rsid w:val="000E26F0"/>
    <w:rsid w:val="000F4EC3"/>
    <w:rsid w:val="000F6EA8"/>
    <w:rsid w:val="00100322"/>
    <w:rsid w:val="001035C4"/>
    <w:rsid w:val="00110375"/>
    <w:rsid w:val="001122F2"/>
    <w:rsid w:val="001212FA"/>
    <w:rsid w:val="00122DCF"/>
    <w:rsid w:val="001260D2"/>
    <w:rsid w:val="00130DA5"/>
    <w:rsid w:val="00136C1E"/>
    <w:rsid w:val="00142ADF"/>
    <w:rsid w:val="00145DF5"/>
    <w:rsid w:val="00145E23"/>
    <w:rsid w:val="0015261A"/>
    <w:rsid w:val="00153F5E"/>
    <w:rsid w:val="00155A7B"/>
    <w:rsid w:val="00155EFF"/>
    <w:rsid w:val="001602A3"/>
    <w:rsid w:val="00161C95"/>
    <w:rsid w:val="00164C3E"/>
    <w:rsid w:val="00167A75"/>
    <w:rsid w:val="00170480"/>
    <w:rsid w:val="00171F4D"/>
    <w:rsid w:val="001802A7"/>
    <w:rsid w:val="001841FB"/>
    <w:rsid w:val="00187CA1"/>
    <w:rsid w:val="00190C98"/>
    <w:rsid w:val="00191107"/>
    <w:rsid w:val="00192822"/>
    <w:rsid w:val="00194655"/>
    <w:rsid w:val="001A05C2"/>
    <w:rsid w:val="001A5A4A"/>
    <w:rsid w:val="001B0969"/>
    <w:rsid w:val="001C312B"/>
    <w:rsid w:val="001C3B4D"/>
    <w:rsid w:val="001C5DFE"/>
    <w:rsid w:val="001C6134"/>
    <w:rsid w:val="001C70F7"/>
    <w:rsid w:val="001D00E9"/>
    <w:rsid w:val="001E0A4D"/>
    <w:rsid w:val="001E1241"/>
    <w:rsid w:val="001E13E2"/>
    <w:rsid w:val="001E5946"/>
    <w:rsid w:val="001F0446"/>
    <w:rsid w:val="001F2AD7"/>
    <w:rsid w:val="001F37E6"/>
    <w:rsid w:val="001F4FBD"/>
    <w:rsid w:val="001F62C6"/>
    <w:rsid w:val="00200F6A"/>
    <w:rsid w:val="00214864"/>
    <w:rsid w:val="00215AE3"/>
    <w:rsid w:val="002220C9"/>
    <w:rsid w:val="002241C0"/>
    <w:rsid w:val="00233A16"/>
    <w:rsid w:val="002369EE"/>
    <w:rsid w:val="002407C1"/>
    <w:rsid w:val="00243C15"/>
    <w:rsid w:val="00250700"/>
    <w:rsid w:val="00250734"/>
    <w:rsid w:val="00252440"/>
    <w:rsid w:val="002567F5"/>
    <w:rsid w:val="002609FB"/>
    <w:rsid w:val="00261315"/>
    <w:rsid w:val="002663C3"/>
    <w:rsid w:val="00267014"/>
    <w:rsid w:val="00270B5D"/>
    <w:rsid w:val="00272E03"/>
    <w:rsid w:val="002749EE"/>
    <w:rsid w:val="002819E5"/>
    <w:rsid w:val="0028453F"/>
    <w:rsid w:val="00290CF3"/>
    <w:rsid w:val="002938F7"/>
    <w:rsid w:val="002A1A68"/>
    <w:rsid w:val="002A2E46"/>
    <w:rsid w:val="002B6B43"/>
    <w:rsid w:val="002B716A"/>
    <w:rsid w:val="002B7567"/>
    <w:rsid w:val="002C18FA"/>
    <w:rsid w:val="002D2B9C"/>
    <w:rsid w:val="002E24AC"/>
    <w:rsid w:val="002E3CC2"/>
    <w:rsid w:val="002E63D5"/>
    <w:rsid w:val="002E7810"/>
    <w:rsid w:val="002F2795"/>
    <w:rsid w:val="002F63C2"/>
    <w:rsid w:val="003039CF"/>
    <w:rsid w:val="00305D10"/>
    <w:rsid w:val="00314A13"/>
    <w:rsid w:val="00314E83"/>
    <w:rsid w:val="00321598"/>
    <w:rsid w:val="00325173"/>
    <w:rsid w:val="0033222B"/>
    <w:rsid w:val="00335F4A"/>
    <w:rsid w:val="00340A46"/>
    <w:rsid w:val="00340B86"/>
    <w:rsid w:val="0034336F"/>
    <w:rsid w:val="003518D3"/>
    <w:rsid w:val="00353A89"/>
    <w:rsid w:val="0035470C"/>
    <w:rsid w:val="00354F9F"/>
    <w:rsid w:val="00364E93"/>
    <w:rsid w:val="00377157"/>
    <w:rsid w:val="00383AAC"/>
    <w:rsid w:val="00385F93"/>
    <w:rsid w:val="0038757D"/>
    <w:rsid w:val="00394F57"/>
    <w:rsid w:val="003A09C5"/>
    <w:rsid w:val="003A1CC0"/>
    <w:rsid w:val="003A47D2"/>
    <w:rsid w:val="003B2287"/>
    <w:rsid w:val="003B6065"/>
    <w:rsid w:val="003B7302"/>
    <w:rsid w:val="003B7ECD"/>
    <w:rsid w:val="003C04F4"/>
    <w:rsid w:val="003C051E"/>
    <w:rsid w:val="003C0B94"/>
    <w:rsid w:val="003C13B2"/>
    <w:rsid w:val="003C44D9"/>
    <w:rsid w:val="003C6722"/>
    <w:rsid w:val="003D0FF4"/>
    <w:rsid w:val="003D543F"/>
    <w:rsid w:val="003D5C78"/>
    <w:rsid w:val="003E32A9"/>
    <w:rsid w:val="003E7616"/>
    <w:rsid w:val="003F1C34"/>
    <w:rsid w:val="003F3D75"/>
    <w:rsid w:val="003F48B4"/>
    <w:rsid w:val="003F7D3F"/>
    <w:rsid w:val="00405BEB"/>
    <w:rsid w:val="004116E5"/>
    <w:rsid w:val="004138D9"/>
    <w:rsid w:val="00426148"/>
    <w:rsid w:val="0044047D"/>
    <w:rsid w:val="00441B49"/>
    <w:rsid w:val="00444287"/>
    <w:rsid w:val="004447AA"/>
    <w:rsid w:val="00446E98"/>
    <w:rsid w:val="0044732B"/>
    <w:rsid w:val="004538F5"/>
    <w:rsid w:val="004569E5"/>
    <w:rsid w:val="004759A5"/>
    <w:rsid w:val="00475FFB"/>
    <w:rsid w:val="00477FFD"/>
    <w:rsid w:val="00480462"/>
    <w:rsid w:val="00483671"/>
    <w:rsid w:val="00492153"/>
    <w:rsid w:val="00495D68"/>
    <w:rsid w:val="00497C2B"/>
    <w:rsid w:val="004A04A4"/>
    <w:rsid w:val="004A338B"/>
    <w:rsid w:val="004A38A3"/>
    <w:rsid w:val="004A43F9"/>
    <w:rsid w:val="004A4921"/>
    <w:rsid w:val="004A78A3"/>
    <w:rsid w:val="004B0940"/>
    <w:rsid w:val="004C0E72"/>
    <w:rsid w:val="004C35F1"/>
    <w:rsid w:val="004C3FFA"/>
    <w:rsid w:val="004C4A37"/>
    <w:rsid w:val="004C4B3E"/>
    <w:rsid w:val="004C5D86"/>
    <w:rsid w:val="004C6FDB"/>
    <w:rsid w:val="004D0BB8"/>
    <w:rsid w:val="004D6D21"/>
    <w:rsid w:val="004E06C1"/>
    <w:rsid w:val="004E1896"/>
    <w:rsid w:val="004E2AE2"/>
    <w:rsid w:val="004E4C16"/>
    <w:rsid w:val="004E72C2"/>
    <w:rsid w:val="004F29AC"/>
    <w:rsid w:val="005028E2"/>
    <w:rsid w:val="00502DC5"/>
    <w:rsid w:val="00507734"/>
    <w:rsid w:val="00512A36"/>
    <w:rsid w:val="00512FF2"/>
    <w:rsid w:val="0052541F"/>
    <w:rsid w:val="00550203"/>
    <w:rsid w:val="005505DD"/>
    <w:rsid w:val="00551020"/>
    <w:rsid w:val="00563EEE"/>
    <w:rsid w:val="0056420F"/>
    <w:rsid w:val="0057296F"/>
    <w:rsid w:val="00573BD1"/>
    <w:rsid w:val="0057737E"/>
    <w:rsid w:val="00593DB2"/>
    <w:rsid w:val="005971FA"/>
    <w:rsid w:val="005A021B"/>
    <w:rsid w:val="005A0462"/>
    <w:rsid w:val="005A3100"/>
    <w:rsid w:val="005A4484"/>
    <w:rsid w:val="005A5114"/>
    <w:rsid w:val="005B1247"/>
    <w:rsid w:val="005B2FD2"/>
    <w:rsid w:val="005B4086"/>
    <w:rsid w:val="005B5129"/>
    <w:rsid w:val="005C0157"/>
    <w:rsid w:val="005C0D48"/>
    <w:rsid w:val="005C1941"/>
    <w:rsid w:val="005C1B9E"/>
    <w:rsid w:val="005C4CF5"/>
    <w:rsid w:val="005D1DDF"/>
    <w:rsid w:val="005D3B22"/>
    <w:rsid w:val="005D66F6"/>
    <w:rsid w:val="005D7630"/>
    <w:rsid w:val="005E048E"/>
    <w:rsid w:val="005E0F63"/>
    <w:rsid w:val="005E4531"/>
    <w:rsid w:val="005E7231"/>
    <w:rsid w:val="00603B47"/>
    <w:rsid w:val="006112E9"/>
    <w:rsid w:val="00612BC3"/>
    <w:rsid w:val="006130DD"/>
    <w:rsid w:val="00623E37"/>
    <w:rsid w:val="00626488"/>
    <w:rsid w:val="00631918"/>
    <w:rsid w:val="00643E0A"/>
    <w:rsid w:val="00650B29"/>
    <w:rsid w:val="00650D73"/>
    <w:rsid w:val="006538BD"/>
    <w:rsid w:val="00665AB4"/>
    <w:rsid w:val="006719AA"/>
    <w:rsid w:val="006720B3"/>
    <w:rsid w:val="0067303D"/>
    <w:rsid w:val="00675A15"/>
    <w:rsid w:val="00677197"/>
    <w:rsid w:val="006837BF"/>
    <w:rsid w:val="00685BB3"/>
    <w:rsid w:val="006906E1"/>
    <w:rsid w:val="00690AEC"/>
    <w:rsid w:val="0069258F"/>
    <w:rsid w:val="00693D0C"/>
    <w:rsid w:val="006A10E4"/>
    <w:rsid w:val="006B354E"/>
    <w:rsid w:val="006B7D21"/>
    <w:rsid w:val="006C27DC"/>
    <w:rsid w:val="006C27F1"/>
    <w:rsid w:val="006C5B21"/>
    <w:rsid w:val="006E1D86"/>
    <w:rsid w:val="006E7C88"/>
    <w:rsid w:val="006F0678"/>
    <w:rsid w:val="006F13EC"/>
    <w:rsid w:val="006F508D"/>
    <w:rsid w:val="006F773D"/>
    <w:rsid w:val="0070174F"/>
    <w:rsid w:val="007019D1"/>
    <w:rsid w:val="00712E22"/>
    <w:rsid w:val="00714A37"/>
    <w:rsid w:val="00715320"/>
    <w:rsid w:val="007155D6"/>
    <w:rsid w:val="00715F28"/>
    <w:rsid w:val="00717403"/>
    <w:rsid w:val="00721369"/>
    <w:rsid w:val="00724C0B"/>
    <w:rsid w:val="00725F85"/>
    <w:rsid w:val="00726102"/>
    <w:rsid w:val="00735222"/>
    <w:rsid w:val="00735FDB"/>
    <w:rsid w:val="00740B83"/>
    <w:rsid w:val="00752138"/>
    <w:rsid w:val="0075311E"/>
    <w:rsid w:val="007532AA"/>
    <w:rsid w:val="007534C0"/>
    <w:rsid w:val="007563D0"/>
    <w:rsid w:val="007579E7"/>
    <w:rsid w:val="00765E82"/>
    <w:rsid w:val="00766957"/>
    <w:rsid w:val="0077338D"/>
    <w:rsid w:val="0077745B"/>
    <w:rsid w:val="0078246F"/>
    <w:rsid w:val="00784C3E"/>
    <w:rsid w:val="00785D36"/>
    <w:rsid w:val="007869D9"/>
    <w:rsid w:val="007940C4"/>
    <w:rsid w:val="00795168"/>
    <w:rsid w:val="00796847"/>
    <w:rsid w:val="0079686A"/>
    <w:rsid w:val="007A108A"/>
    <w:rsid w:val="007A2982"/>
    <w:rsid w:val="007A345A"/>
    <w:rsid w:val="007A4D66"/>
    <w:rsid w:val="007A78BD"/>
    <w:rsid w:val="007B1806"/>
    <w:rsid w:val="007B2A32"/>
    <w:rsid w:val="007B4444"/>
    <w:rsid w:val="007B4C65"/>
    <w:rsid w:val="007B6DCC"/>
    <w:rsid w:val="007C1311"/>
    <w:rsid w:val="007C292C"/>
    <w:rsid w:val="007C45AF"/>
    <w:rsid w:val="007C5D2D"/>
    <w:rsid w:val="007C6D81"/>
    <w:rsid w:val="007D509A"/>
    <w:rsid w:val="007D61DF"/>
    <w:rsid w:val="007F165B"/>
    <w:rsid w:val="007F190E"/>
    <w:rsid w:val="00811D47"/>
    <w:rsid w:val="00816714"/>
    <w:rsid w:val="008179D4"/>
    <w:rsid w:val="00821092"/>
    <w:rsid w:val="00830C3F"/>
    <w:rsid w:val="008323F5"/>
    <w:rsid w:val="008326C1"/>
    <w:rsid w:val="008350B0"/>
    <w:rsid w:val="00844931"/>
    <w:rsid w:val="00844CB7"/>
    <w:rsid w:val="00845EF9"/>
    <w:rsid w:val="00845F89"/>
    <w:rsid w:val="00850E42"/>
    <w:rsid w:val="008534D5"/>
    <w:rsid w:val="0086152F"/>
    <w:rsid w:val="00861902"/>
    <w:rsid w:val="00865DFA"/>
    <w:rsid w:val="00872461"/>
    <w:rsid w:val="00873D5D"/>
    <w:rsid w:val="00885BB7"/>
    <w:rsid w:val="00886CBB"/>
    <w:rsid w:val="00895D79"/>
    <w:rsid w:val="00896B5D"/>
    <w:rsid w:val="008A0AFD"/>
    <w:rsid w:val="008A1070"/>
    <w:rsid w:val="008A4F45"/>
    <w:rsid w:val="008B3049"/>
    <w:rsid w:val="008B7AEE"/>
    <w:rsid w:val="008D272D"/>
    <w:rsid w:val="008E0454"/>
    <w:rsid w:val="008E11E2"/>
    <w:rsid w:val="008E3A85"/>
    <w:rsid w:val="008E58BD"/>
    <w:rsid w:val="00900908"/>
    <w:rsid w:val="00905C9D"/>
    <w:rsid w:val="00912806"/>
    <w:rsid w:val="009163B9"/>
    <w:rsid w:val="00921A1A"/>
    <w:rsid w:val="009313BC"/>
    <w:rsid w:val="00931417"/>
    <w:rsid w:val="00934ED7"/>
    <w:rsid w:val="00936324"/>
    <w:rsid w:val="0094203C"/>
    <w:rsid w:val="00952C9B"/>
    <w:rsid w:val="00953DF7"/>
    <w:rsid w:val="009614FF"/>
    <w:rsid w:val="00961970"/>
    <w:rsid w:val="00962219"/>
    <w:rsid w:val="009658BF"/>
    <w:rsid w:val="00967C49"/>
    <w:rsid w:val="00967E06"/>
    <w:rsid w:val="0097000A"/>
    <w:rsid w:val="0097115A"/>
    <w:rsid w:val="0097180F"/>
    <w:rsid w:val="00972666"/>
    <w:rsid w:val="00975D5C"/>
    <w:rsid w:val="0098561F"/>
    <w:rsid w:val="00991339"/>
    <w:rsid w:val="009931C7"/>
    <w:rsid w:val="00996B72"/>
    <w:rsid w:val="009A135B"/>
    <w:rsid w:val="009B106C"/>
    <w:rsid w:val="009B1FD3"/>
    <w:rsid w:val="009B5685"/>
    <w:rsid w:val="009C040B"/>
    <w:rsid w:val="009C0760"/>
    <w:rsid w:val="009C2676"/>
    <w:rsid w:val="009C35C4"/>
    <w:rsid w:val="009D3D81"/>
    <w:rsid w:val="009D47F1"/>
    <w:rsid w:val="009D6532"/>
    <w:rsid w:val="009E67F7"/>
    <w:rsid w:val="009F0363"/>
    <w:rsid w:val="009F0DE2"/>
    <w:rsid w:val="009F5501"/>
    <w:rsid w:val="00A00934"/>
    <w:rsid w:val="00A0196B"/>
    <w:rsid w:val="00A02423"/>
    <w:rsid w:val="00A050DD"/>
    <w:rsid w:val="00A119C7"/>
    <w:rsid w:val="00A163C4"/>
    <w:rsid w:val="00A1747D"/>
    <w:rsid w:val="00A17875"/>
    <w:rsid w:val="00A33965"/>
    <w:rsid w:val="00A405B6"/>
    <w:rsid w:val="00A40974"/>
    <w:rsid w:val="00A41FC3"/>
    <w:rsid w:val="00A43D3D"/>
    <w:rsid w:val="00A52C4C"/>
    <w:rsid w:val="00A53567"/>
    <w:rsid w:val="00A542C6"/>
    <w:rsid w:val="00A62112"/>
    <w:rsid w:val="00A62911"/>
    <w:rsid w:val="00A62AEA"/>
    <w:rsid w:val="00A67B7F"/>
    <w:rsid w:val="00A715A1"/>
    <w:rsid w:val="00A7201E"/>
    <w:rsid w:val="00A72180"/>
    <w:rsid w:val="00A7724C"/>
    <w:rsid w:val="00A81B33"/>
    <w:rsid w:val="00A831C9"/>
    <w:rsid w:val="00A86322"/>
    <w:rsid w:val="00A9223B"/>
    <w:rsid w:val="00A939AA"/>
    <w:rsid w:val="00A9602F"/>
    <w:rsid w:val="00AA3C98"/>
    <w:rsid w:val="00AA6D4C"/>
    <w:rsid w:val="00AB064B"/>
    <w:rsid w:val="00AB20E9"/>
    <w:rsid w:val="00AB6529"/>
    <w:rsid w:val="00AC2598"/>
    <w:rsid w:val="00AD5486"/>
    <w:rsid w:val="00AE10EF"/>
    <w:rsid w:val="00AE1DDB"/>
    <w:rsid w:val="00AF084F"/>
    <w:rsid w:val="00B02906"/>
    <w:rsid w:val="00B043C9"/>
    <w:rsid w:val="00B12BDF"/>
    <w:rsid w:val="00B1396F"/>
    <w:rsid w:val="00B4321B"/>
    <w:rsid w:val="00B44903"/>
    <w:rsid w:val="00B44B99"/>
    <w:rsid w:val="00B47684"/>
    <w:rsid w:val="00B53CDA"/>
    <w:rsid w:val="00B54D9B"/>
    <w:rsid w:val="00B638B2"/>
    <w:rsid w:val="00B85370"/>
    <w:rsid w:val="00B96B62"/>
    <w:rsid w:val="00B97235"/>
    <w:rsid w:val="00BA2AEF"/>
    <w:rsid w:val="00BA3303"/>
    <w:rsid w:val="00BA3B4E"/>
    <w:rsid w:val="00BA756C"/>
    <w:rsid w:val="00BB0CC8"/>
    <w:rsid w:val="00BB4B0D"/>
    <w:rsid w:val="00BC0175"/>
    <w:rsid w:val="00BC3B18"/>
    <w:rsid w:val="00BD065C"/>
    <w:rsid w:val="00BD19EE"/>
    <w:rsid w:val="00BD2D60"/>
    <w:rsid w:val="00BD6BC3"/>
    <w:rsid w:val="00BD6F3E"/>
    <w:rsid w:val="00BE11DF"/>
    <w:rsid w:val="00BE167F"/>
    <w:rsid w:val="00BE3A29"/>
    <w:rsid w:val="00BE4751"/>
    <w:rsid w:val="00BF1F09"/>
    <w:rsid w:val="00BF277A"/>
    <w:rsid w:val="00BF765C"/>
    <w:rsid w:val="00C026F1"/>
    <w:rsid w:val="00C07FCB"/>
    <w:rsid w:val="00C131BD"/>
    <w:rsid w:val="00C2304B"/>
    <w:rsid w:val="00C315B7"/>
    <w:rsid w:val="00C35BC2"/>
    <w:rsid w:val="00C440A8"/>
    <w:rsid w:val="00C459D3"/>
    <w:rsid w:val="00C523B6"/>
    <w:rsid w:val="00C5250D"/>
    <w:rsid w:val="00C53366"/>
    <w:rsid w:val="00C56BCD"/>
    <w:rsid w:val="00C571EC"/>
    <w:rsid w:val="00C63CE2"/>
    <w:rsid w:val="00C652B8"/>
    <w:rsid w:val="00C83732"/>
    <w:rsid w:val="00C8446C"/>
    <w:rsid w:val="00C90BCB"/>
    <w:rsid w:val="00C9238C"/>
    <w:rsid w:val="00C95CD0"/>
    <w:rsid w:val="00C961DB"/>
    <w:rsid w:val="00CA1638"/>
    <w:rsid w:val="00CA4BCC"/>
    <w:rsid w:val="00CB587B"/>
    <w:rsid w:val="00CC13D8"/>
    <w:rsid w:val="00CC1D65"/>
    <w:rsid w:val="00CC334D"/>
    <w:rsid w:val="00CC6E35"/>
    <w:rsid w:val="00CD2B5C"/>
    <w:rsid w:val="00CE194F"/>
    <w:rsid w:val="00CE1C38"/>
    <w:rsid w:val="00CE5792"/>
    <w:rsid w:val="00CF118C"/>
    <w:rsid w:val="00CF1A98"/>
    <w:rsid w:val="00CF2B97"/>
    <w:rsid w:val="00CF5322"/>
    <w:rsid w:val="00D0226C"/>
    <w:rsid w:val="00D17096"/>
    <w:rsid w:val="00D22991"/>
    <w:rsid w:val="00D23790"/>
    <w:rsid w:val="00D267F3"/>
    <w:rsid w:val="00D32A66"/>
    <w:rsid w:val="00D3371E"/>
    <w:rsid w:val="00D345BA"/>
    <w:rsid w:val="00D353A6"/>
    <w:rsid w:val="00D37C97"/>
    <w:rsid w:val="00D43A9F"/>
    <w:rsid w:val="00D446B2"/>
    <w:rsid w:val="00D449BC"/>
    <w:rsid w:val="00D45031"/>
    <w:rsid w:val="00D47C60"/>
    <w:rsid w:val="00D53EDC"/>
    <w:rsid w:val="00D563F9"/>
    <w:rsid w:val="00D65864"/>
    <w:rsid w:val="00D66DBF"/>
    <w:rsid w:val="00D7443C"/>
    <w:rsid w:val="00D775B3"/>
    <w:rsid w:val="00D8017B"/>
    <w:rsid w:val="00D840AB"/>
    <w:rsid w:val="00D94C5C"/>
    <w:rsid w:val="00D97A71"/>
    <w:rsid w:val="00DA0DCB"/>
    <w:rsid w:val="00DA4262"/>
    <w:rsid w:val="00DA4C20"/>
    <w:rsid w:val="00DA4F55"/>
    <w:rsid w:val="00DC3BFD"/>
    <w:rsid w:val="00DD3A8D"/>
    <w:rsid w:val="00DD5795"/>
    <w:rsid w:val="00DE2A9A"/>
    <w:rsid w:val="00DF6616"/>
    <w:rsid w:val="00E03D5E"/>
    <w:rsid w:val="00E05790"/>
    <w:rsid w:val="00E066BA"/>
    <w:rsid w:val="00E13FBF"/>
    <w:rsid w:val="00E201ED"/>
    <w:rsid w:val="00E2072A"/>
    <w:rsid w:val="00E22011"/>
    <w:rsid w:val="00E23C4C"/>
    <w:rsid w:val="00E26DC1"/>
    <w:rsid w:val="00E3556C"/>
    <w:rsid w:val="00E44917"/>
    <w:rsid w:val="00E4588E"/>
    <w:rsid w:val="00E46927"/>
    <w:rsid w:val="00E50D20"/>
    <w:rsid w:val="00E64B8C"/>
    <w:rsid w:val="00E6523F"/>
    <w:rsid w:val="00E72F3E"/>
    <w:rsid w:val="00E83203"/>
    <w:rsid w:val="00E839B2"/>
    <w:rsid w:val="00E85AB4"/>
    <w:rsid w:val="00E8601E"/>
    <w:rsid w:val="00E8722E"/>
    <w:rsid w:val="00E87E23"/>
    <w:rsid w:val="00E943E6"/>
    <w:rsid w:val="00E95B78"/>
    <w:rsid w:val="00EA655F"/>
    <w:rsid w:val="00EB48CA"/>
    <w:rsid w:val="00EC007A"/>
    <w:rsid w:val="00EC13A9"/>
    <w:rsid w:val="00EC37B1"/>
    <w:rsid w:val="00ED0BB9"/>
    <w:rsid w:val="00ED1962"/>
    <w:rsid w:val="00ED3FBD"/>
    <w:rsid w:val="00EE192B"/>
    <w:rsid w:val="00EE4474"/>
    <w:rsid w:val="00F0595F"/>
    <w:rsid w:val="00F061B8"/>
    <w:rsid w:val="00F13BEF"/>
    <w:rsid w:val="00F1772F"/>
    <w:rsid w:val="00F21A74"/>
    <w:rsid w:val="00F241AB"/>
    <w:rsid w:val="00F244E4"/>
    <w:rsid w:val="00F25982"/>
    <w:rsid w:val="00F34BAE"/>
    <w:rsid w:val="00F42395"/>
    <w:rsid w:val="00F4573D"/>
    <w:rsid w:val="00F459F6"/>
    <w:rsid w:val="00F46838"/>
    <w:rsid w:val="00F53B0D"/>
    <w:rsid w:val="00F63221"/>
    <w:rsid w:val="00F6447A"/>
    <w:rsid w:val="00F67566"/>
    <w:rsid w:val="00F71A73"/>
    <w:rsid w:val="00F735E2"/>
    <w:rsid w:val="00F828F0"/>
    <w:rsid w:val="00F904B9"/>
    <w:rsid w:val="00F92DB7"/>
    <w:rsid w:val="00F94525"/>
    <w:rsid w:val="00F960CB"/>
    <w:rsid w:val="00FA0E13"/>
    <w:rsid w:val="00FA1B88"/>
    <w:rsid w:val="00FA1DB5"/>
    <w:rsid w:val="00FA217A"/>
    <w:rsid w:val="00FA37E2"/>
    <w:rsid w:val="00FB04D9"/>
    <w:rsid w:val="00FB180B"/>
    <w:rsid w:val="00FB7691"/>
    <w:rsid w:val="00FC0543"/>
    <w:rsid w:val="00FC323F"/>
    <w:rsid w:val="00FC3C48"/>
    <w:rsid w:val="00FC7860"/>
    <w:rsid w:val="00FD077A"/>
    <w:rsid w:val="00FD4E68"/>
    <w:rsid w:val="00FE0178"/>
    <w:rsid w:val="00FE65FF"/>
    <w:rsid w:val="00FE6A7C"/>
    <w:rsid w:val="00FF05E1"/>
    <w:rsid w:val="00FF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2BC6D4E"/>
  <w15:docId w15:val="{3A7576A2-6CB5-4F8B-AD87-5F99E731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3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371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24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afsnit">
    <w:name w:val="List Paragraph"/>
    <w:basedOn w:val="Normal"/>
    <w:uiPriority w:val="34"/>
    <w:qFormat/>
    <w:rsid w:val="00C571EC"/>
    <w:pPr>
      <w:ind w:left="720"/>
      <w:contextualSpacing/>
    </w:pPr>
    <w:rPr>
      <w:lang w:val="da-DK"/>
    </w:rPr>
  </w:style>
  <w:style w:type="table" w:styleId="Tabel-Gitter">
    <w:name w:val="Table Grid"/>
    <w:basedOn w:val="Tabel-Normal"/>
    <w:uiPriority w:val="59"/>
    <w:rsid w:val="00013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E3A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E3A85"/>
  </w:style>
  <w:style w:type="paragraph" w:styleId="Sidefod">
    <w:name w:val="footer"/>
    <w:basedOn w:val="Normal"/>
    <w:link w:val="SidefodTegn"/>
    <w:uiPriority w:val="99"/>
    <w:unhideWhenUsed/>
    <w:rsid w:val="008E3A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E3A85"/>
  </w:style>
  <w:style w:type="paragraph" w:styleId="Korrektur">
    <w:name w:val="Revision"/>
    <w:hidden/>
    <w:uiPriority w:val="99"/>
    <w:semiHidden/>
    <w:rsid w:val="00B4490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613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6131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6131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13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13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5</Pages>
  <Words>1478</Words>
  <Characters>9022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uise Klokker Madsen</dc:creator>
  <cp:lastModifiedBy>Tommy Kok Annfeldt</cp:lastModifiedBy>
  <cp:revision>84</cp:revision>
  <cp:lastPrinted>2018-09-19T12:40:00Z</cp:lastPrinted>
  <dcterms:created xsi:type="dcterms:W3CDTF">2020-08-26T08:36:00Z</dcterms:created>
  <dcterms:modified xsi:type="dcterms:W3CDTF">2024-06-07T11:25:00Z</dcterms:modified>
</cp:coreProperties>
</file>